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69C96" w14:textId="5693E592" w:rsidR="00B65848" w:rsidRPr="00801F82" w:rsidRDefault="00B65848" w:rsidP="00B6584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The impact of rickets</w:t>
      </w:r>
      <w:r w:rsidRPr="003D1723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on</w:t>
      </w:r>
      <w:r w:rsidRPr="0056391B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growth and morbidity</w:t>
      </w:r>
      <w:r w:rsidRPr="0056391B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during recovery among children with complicated severe acute malnutrition</w:t>
      </w:r>
      <w:r w:rsidR="009E25EA">
        <w:rPr>
          <w:rFonts w:ascii="Times New Roman" w:hAnsi="Times New Roman" w:cs="Times New Roman"/>
          <w:b/>
          <w:sz w:val="36"/>
          <w:szCs w:val="36"/>
        </w:rPr>
        <w:t xml:space="preserve"> in Kenya</w:t>
      </w:r>
      <w:r>
        <w:rPr>
          <w:rFonts w:ascii="Times New Roman" w:hAnsi="Times New Roman" w:cs="Times New Roman"/>
          <w:b/>
          <w:sz w:val="36"/>
          <w:szCs w:val="36"/>
        </w:rPr>
        <w:t xml:space="preserve"> - a cohort study. </w:t>
      </w:r>
    </w:p>
    <w:p w14:paraId="05E6E641" w14:textId="77777777" w:rsidR="00317370" w:rsidRPr="00801F82" w:rsidRDefault="00317370" w:rsidP="00317370">
      <w:pPr>
        <w:rPr>
          <w:rFonts w:ascii="Times New Roman" w:hAnsi="Times New Roman" w:cs="Times New Roman"/>
          <w:b/>
          <w:sz w:val="36"/>
          <w:szCs w:val="36"/>
        </w:rPr>
      </w:pPr>
    </w:p>
    <w:p w14:paraId="3E7BBA2C" w14:textId="231C9AEA" w:rsidR="00B350EE" w:rsidRDefault="00B350EE" w:rsidP="00DC6E5A">
      <w:pPr>
        <w:spacing w:after="160" w:line="259" w:lineRule="auto"/>
        <w:rPr>
          <w:rFonts w:ascii="Times New Roman" w:hAnsi="Times New Roman" w:cs="Times New Roman"/>
          <w:sz w:val="36"/>
          <w:szCs w:val="36"/>
        </w:rPr>
      </w:pPr>
    </w:p>
    <w:p w14:paraId="688CA2A5" w14:textId="77777777" w:rsidR="00B350EE" w:rsidRDefault="00B350EE">
      <w:pPr>
        <w:rPr>
          <w:rFonts w:ascii="Times New Roman" w:hAnsi="Times New Roman" w:cs="Times New Roman"/>
          <w:sz w:val="36"/>
          <w:szCs w:val="36"/>
        </w:rPr>
      </w:pPr>
    </w:p>
    <w:p w14:paraId="0258C592" w14:textId="3529593A" w:rsidR="00E65875" w:rsidRPr="00E65875" w:rsidRDefault="00E65875" w:rsidP="00E65875">
      <w:pPr>
        <w:jc w:val="center"/>
        <w:rPr>
          <w:rFonts w:ascii="Times New Roman" w:hAnsi="Times New Roman" w:cs="Times New Roman"/>
          <w:sz w:val="36"/>
          <w:szCs w:val="36"/>
        </w:rPr>
      </w:pPr>
      <w:r w:rsidRPr="00E65875">
        <w:rPr>
          <w:rFonts w:cs="OTNEJMScalaSansLF-Bold"/>
          <w:b/>
          <w:color w:val="000000"/>
          <w:sz w:val="36"/>
          <w:szCs w:val="36"/>
        </w:rPr>
        <w:t>Supplementary Material</w:t>
      </w:r>
    </w:p>
    <w:p w14:paraId="2C5171EB" w14:textId="08826AE3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4417386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696EC54" w14:textId="1AFDD2CB" w:rsidR="004F3CCC" w:rsidRDefault="004F3CCC">
          <w:pPr>
            <w:pStyle w:val="TOCHeading"/>
          </w:pPr>
          <w:r>
            <w:t xml:space="preserve">Table of </w:t>
          </w:r>
          <w:r w:rsidR="00A9510D">
            <w:t>Content</w:t>
          </w:r>
        </w:p>
        <w:p w14:paraId="671A4953" w14:textId="795EA9FB" w:rsidR="000A386B" w:rsidRDefault="004F3CC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91334619" w:history="1">
            <w:r w:rsidR="000A386B" w:rsidRPr="00EF1952">
              <w:rPr>
                <w:rStyle w:val="Hyperlink"/>
                <w:noProof/>
              </w:rPr>
              <w:t>Supplementary Table 1: Distribution of rickets across the recruitment sites.</w:t>
            </w:r>
            <w:r w:rsidR="000A386B">
              <w:rPr>
                <w:noProof/>
                <w:webHidden/>
              </w:rPr>
              <w:tab/>
            </w:r>
            <w:r w:rsidR="000A386B">
              <w:rPr>
                <w:noProof/>
                <w:webHidden/>
              </w:rPr>
              <w:fldChar w:fldCharType="begin"/>
            </w:r>
            <w:r w:rsidR="000A386B">
              <w:rPr>
                <w:noProof/>
                <w:webHidden/>
              </w:rPr>
              <w:instrText xml:space="preserve"> PAGEREF _Toc491334619 \h </w:instrText>
            </w:r>
            <w:r w:rsidR="000A386B">
              <w:rPr>
                <w:noProof/>
                <w:webHidden/>
              </w:rPr>
            </w:r>
            <w:r w:rsidR="000A386B">
              <w:rPr>
                <w:noProof/>
                <w:webHidden/>
              </w:rPr>
              <w:fldChar w:fldCharType="separate"/>
            </w:r>
            <w:r w:rsidR="00DC6E5A">
              <w:rPr>
                <w:noProof/>
                <w:webHidden/>
              </w:rPr>
              <w:t>2</w:t>
            </w:r>
            <w:r w:rsidR="000A386B">
              <w:rPr>
                <w:noProof/>
                <w:webHidden/>
              </w:rPr>
              <w:fldChar w:fldCharType="end"/>
            </w:r>
          </w:hyperlink>
        </w:p>
        <w:p w14:paraId="767BF055" w14:textId="37A0224B" w:rsidR="000A386B" w:rsidRDefault="00F97B3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1334620" w:history="1">
            <w:r w:rsidR="000A386B" w:rsidRPr="00EF1952">
              <w:rPr>
                <w:rStyle w:val="Hyperlink"/>
                <w:noProof/>
              </w:rPr>
              <w:t>Supplementary Table 2: Distribution of Life-threatening events during one year follow-up.</w:t>
            </w:r>
            <w:r w:rsidR="000A386B">
              <w:rPr>
                <w:noProof/>
                <w:webHidden/>
              </w:rPr>
              <w:tab/>
            </w:r>
            <w:r w:rsidR="000A386B">
              <w:rPr>
                <w:noProof/>
                <w:webHidden/>
              </w:rPr>
              <w:fldChar w:fldCharType="begin"/>
            </w:r>
            <w:r w:rsidR="000A386B">
              <w:rPr>
                <w:noProof/>
                <w:webHidden/>
              </w:rPr>
              <w:instrText xml:space="preserve"> PAGEREF _Toc491334620 \h </w:instrText>
            </w:r>
            <w:r w:rsidR="000A386B">
              <w:rPr>
                <w:noProof/>
                <w:webHidden/>
              </w:rPr>
            </w:r>
            <w:r w:rsidR="000A386B">
              <w:rPr>
                <w:noProof/>
                <w:webHidden/>
              </w:rPr>
              <w:fldChar w:fldCharType="separate"/>
            </w:r>
            <w:r w:rsidR="00DC6E5A">
              <w:rPr>
                <w:noProof/>
                <w:webHidden/>
              </w:rPr>
              <w:t>2</w:t>
            </w:r>
            <w:r w:rsidR="000A386B">
              <w:rPr>
                <w:noProof/>
                <w:webHidden/>
              </w:rPr>
              <w:fldChar w:fldCharType="end"/>
            </w:r>
          </w:hyperlink>
        </w:p>
        <w:p w14:paraId="0BBFDE66" w14:textId="2BD3AA2B" w:rsidR="000A386B" w:rsidRDefault="00F97B3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1334621" w:history="1">
            <w:r w:rsidR="000A386B" w:rsidRPr="00EF1952">
              <w:rPr>
                <w:rStyle w:val="Hyperlink"/>
                <w:noProof/>
              </w:rPr>
              <w:t xml:space="preserve">Supplementary Figure 1: </w:t>
            </w:r>
            <w:r w:rsidR="000A386B" w:rsidRPr="00EF1952">
              <w:rPr>
                <w:rStyle w:val="Hyperlink"/>
                <w:rFonts w:cs="OTNEJMScalaSansLF-Bold"/>
                <w:noProof/>
              </w:rPr>
              <w:t>Changes in anthropometry</w:t>
            </w:r>
            <w:r w:rsidR="000A386B" w:rsidRPr="00EF1952">
              <w:rPr>
                <w:rStyle w:val="Hyperlink"/>
                <w:noProof/>
              </w:rPr>
              <w:t xml:space="preserve"> A; HAZ, B; HCZ, C; MUAC and D; WAZ stratified by rickets status at baseline.</w:t>
            </w:r>
            <w:r w:rsidR="000A386B">
              <w:rPr>
                <w:noProof/>
                <w:webHidden/>
              </w:rPr>
              <w:tab/>
            </w:r>
            <w:r w:rsidR="000A386B">
              <w:rPr>
                <w:noProof/>
                <w:webHidden/>
              </w:rPr>
              <w:fldChar w:fldCharType="begin"/>
            </w:r>
            <w:r w:rsidR="000A386B">
              <w:rPr>
                <w:noProof/>
                <w:webHidden/>
              </w:rPr>
              <w:instrText xml:space="preserve"> PAGEREF _Toc491334621 \h </w:instrText>
            </w:r>
            <w:r w:rsidR="000A386B">
              <w:rPr>
                <w:noProof/>
                <w:webHidden/>
              </w:rPr>
            </w:r>
            <w:r w:rsidR="000A386B">
              <w:rPr>
                <w:noProof/>
                <w:webHidden/>
              </w:rPr>
              <w:fldChar w:fldCharType="separate"/>
            </w:r>
            <w:r w:rsidR="00DC6E5A">
              <w:rPr>
                <w:noProof/>
                <w:webHidden/>
              </w:rPr>
              <w:t>3</w:t>
            </w:r>
            <w:r w:rsidR="000A386B">
              <w:rPr>
                <w:noProof/>
                <w:webHidden/>
              </w:rPr>
              <w:fldChar w:fldCharType="end"/>
            </w:r>
          </w:hyperlink>
        </w:p>
        <w:p w14:paraId="5AC3A9B9" w14:textId="3631E0B4" w:rsidR="000A386B" w:rsidRDefault="00F97B3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1334622" w:history="1">
            <w:r w:rsidR="000A386B" w:rsidRPr="00EF1952">
              <w:rPr>
                <w:rStyle w:val="Hyperlink"/>
                <w:noProof/>
              </w:rPr>
              <w:t xml:space="preserve">Supplementary Table 3: </w:t>
            </w:r>
            <w:r w:rsidR="000A386B" w:rsidRPr="00EF1952">
              <w:rPr>
                <w:rStyle w:val="Hyperlink"/>
                <w:rFonts w:cs="OTNEJMScalaSansLF-Bold"/>
                <w:noProof/>
              </w:rPr>
              <w:t xml:space="preserve">Effects of baseline rickets on changes in anthropometry during 12 months follow-up </w:t>
            </w:r>
            <w:r w:rsidR="000A386B" w:rsidRPr="00EF1952">
              <w:rPr>
                <w:rStyle w:val="Hyperlink"/>
                <w:noProof/>
              </w:rPr>
              <w:t>using imputed data for missing values.</w:t>
            </w:r>
            <w:r w:rsidR="000A386B">
              <w:rPr>
                <w:noProof/>
                <w:webHidden/>
              </w:rPr>
              <w:tab/>
            </w:r>
            <w:r w:rsidR="000A386B">
              <w:rPr>
                <w:noProof/>
                <w:webHidden/>
              </w:rPr>
              <w:fldChar w:fldCharType="begin"/>
            </w:r>
            <w:r w:rsidR="000A386B">
              <w:rPr>
                <w:noProof/>
                <w:webHidden/>
              </w:rPr>
              <w:instrText xml:space="preserve"> PAGEREF _Toc491334622 \h </w:instrText>
            </w:r>
            <w:r w:rsidR="000A386B">
              <w:rPr>
                <w:noProof/>
                <w:webHidden/>
              </w:rPr>
            </w:r>
            <w:r w:rsidR="000A386B">
              <w:rPr>
                <w:noProof/>
                <w:webHidden/>
              </w:rPr>
              <w:fldChar w:fldCharType="separate"/>
            </w:r>
            <w:r w:rsidR="00DC6E5A">
              <w:rPr>
                <w:noProof/>
                <w:webHidden/>
              </w:rPr>
              <w:t>4</w:t>
            </w:r>
            <w:r w:rsidR="000A386B">
              <w:rPr>
                <w:noProof/>
                <w:webHidden/>
              </w:rPr>
              <w:fldChar w:fldCharType="end"/>
            </w:r>
          </w:hyperlink>
        </w:p>
        <w:p w14:paraId="1F5300AA" w14:textId="7567AC84" w:rsidR="000A386B" w:rsidRDefault="00F97B3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GB"/>
            </w:rPr>
          </w:pPr>
          <w:hyperlink w:anchor="_Toc491334623" w:history="1">
            <w:r w:rsidR="000A386B" w:rsidRPr="00EF1952">
              <w:rPr>
                <w:rStyle w:val="Hyperlink"/>
                <w:noProof/>
              </w:rPr>
              <w:t>Supplementary Table 4: Number of missing monthly anthropometry records during follow up that were imputed.</w:t>
            </w:r>
            <w:r w:rsidR="000A386B">
              <w:rPr>
                <w:noProof/>
                <w:webHidden/>
              </w:rPr>
              <w:tab/>
            </w:r>
            <w:r w:rsidR="000A386B">
              <w:rPr>
                <w:noProof/>
                <w:webHidden/>
              </w:rPr>
              <w:fldChar w:fldCharType="begin"/>
            </w:r>
            <w:r w:rsidR="000A386B">
              <w:rPr>
                <w:noProof/>
                <w:webHidden/>
              </w:rPr>
              <w:instrText xml:space="preserve"> PAGEREF _Toc491334623 \h </w:instrText>
            </w:r>
            <w:r w:rsidR="000A386B">
              <w:rPr>
                <w:noProof/>
                <w:webHidden/>
              </w:rPr>
            </w:r>
            <w:r w:rsidR="000A386B">
              <w:rPr>
                <w:noProof/>
                <w:webHidden/>
              </w:rPr>
              <w:fldChar w:fldCharType="separate"/>
            </w:r>
            <w:r w:rsidR="00DC6E5A">
              <w:rPr>
                <w:noProof/>
                <w:webHidden/>
              </w:rPr>
              <w:t>5</w:t>
            </w:r>
            <w:r w:rsidR="000A386B">
              <w:rPr>
                <w:noProof/>
                <w:webHidden/>
              </w:rPr>
              <w:fldChar w:fldCharType="end"/>
            </w:r>
          </w:hyperlink>
        </w:p>
        <w:p w14:paraId="66F51679" w14:textId="2AD922D7" w:rsidR="004F3CCC" w:rsidRDefault="004F3CCC">
          <w:r>
            <w:rPr>
              <w:b/>
              <w:bCs/>
              <w:noProof/>
            </w:rPr>
            <w:fldChar w:fldCharType="end"/>
          </w:r>
        </w:p>
      </w:sdtContent>
    </w:sdt>
    <w:p w14:paraId="0E4B35BF" w14:textId="02435C41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6D36C868" w14:textId="49B5E392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61E84283" w14:textId="568F6389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55EA5982" w14:textId="3B35B04E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15B97156" w14:textId="483E45C8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1807D44A" w14:textId="3F1E77BE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0EE49CC7" w14:textId="4FD598FC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865"/>
        <w:gridCol w:w="1260"/>
        <w:gridCol w:w="1260"/>
        <w:gridCol w:w="1620"/>
      </w:tblGrid>
      <w:tr w:rsidR="009D326A" w:rsidRPr="000D1686" w14:paraId="573F9F92" w14:textId="77777777" w:rsidTr="00801214">
        <w:trPr>
          <w:cantSplit/>
          <w:trHeight w:hRule="exact" w:val="613"/>
        </w:trPr>
        <w:tc>
          <w:tcPr>
            <w:tcW w:w="3865" w:type="dxa"/>
          </w:tcPr>
          <w:p w14:paraId="343B46F9" w14:textId="77777777" w:rsidR="009D326A" w:rsidRPr="000D1686" w:rsidRDefault="009D326A" w:rsidP="009D32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ruitment site</w:t>
            </w:r>
          </w:p>
        </w:tc>
        <w:tc>
          <w:tcPr>
            <w:tcW w:w="1260" w:type="dxa"/>
          </w:tcPr>
          <w:p w14:paraId="611E8A6F" w14:textId="77777777" w:rsidR="009D326A" w:rsidRDefault="009D326A" w:rsidP="009D32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recruited </w:t>
            </w:r>
          </w:p>
        </w:tc>
        <w:tc>
          <w:tcPr>
            <w:tcW w:w="1260" w:type="dxa"/>
          </w:tcPr>
          <w:p w14:paraId="6BB1A534" w14:textId="77777777" w:rsidR="009D326A" w:rsidRPr="000D1686" w:rsidRDefault="009D326A" w:rsidP="009D32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s of rickets</w:t>
            </w:r>
          </w:p>
        </w:tc>
        <w:tc>
          <w:tcPr>
            <w:tcW w:w="1620" w:type="dxa"/>
          </w:tcPr>
          <w:p w14:paraId="191BB6C7" w14:textId="77777777" w:rsidR="009D326A" w:rsidRPr="000D1686" w:rsidRDefault="009D326A" w:rsidP="009D32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(%)</w:t>
            </w:r>
          </w:p>
        </w:tc>
      </w:tr>
      <w:tr w:rsidR="009D326A" w:rsidRPr="00FB6786" w14:paraId="5E129B9F" w14:textId="77777777" w:rsidTr="00801214">
        <w:trPr>
          <w:cantSplit/>
          <w:trHeight w:hRule="exact" w:val="298"/>
        </w:trPr>
        <w:tc>
          <w:tcPr>
            <w:tcW w:w="3865" w:type="dxa"/>
          </w:tcPr>
          <w:p w14:paraId="3ED9957B" w14:textId="77777777" w:rsidR="009D326A" w:rsidRPr="00FB6786" w:rsidRDefault="009D326A" w:rsidP="009D326A">
            <w:pPr>
              <w:rPr>
                <w:sz w:val="20"/>
                <w:szCs w:val="20"/>
              </w:rPr>
            </w:pPr>
            <w:r w:rsidRPr="00FC4B79">
              <w:rPr>
                <w:rFonts w:cs="Times New Roman"/>
              </w:rPr>
              <w:t>Kilifi County Hospital</w:t>
            </w:r>
          </w:p>
        </w:tc>
        <w:tc>
          <w:tcPr>
            <w:tcW w:w="1260" w:type="dxa"/>
          </w:tcPr>
          <w:p w14:paraId="3C4869AC" w14:textId="77777777" w:rsidR="009D326A" w:rsidRPr="00FB6786" w:rsidRDefault="009D326A" w:rsidP="009D326A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60" w:type="dxa"/>
          </w:tcPr>
          <w:p w14:paraId="410ACB18" w14:textId="77777777" w:rsidR="009D326A" w:rsidRPr="00FB6786" w:rsidRDefault="009D326A" w:rsidP="009D326A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61E28DD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9D326A" w:rsidRPr="00FB6786" w14:paraId="0AEDFD72" w14:textId="77777777" w:rsidTr="00801214">
        <w:trPr>
          <w:cantSplit/>
          <w:trHeight w:hRule="exact" w:val="352"/>
        </w:trPr>
        <w:tc>
          <w:tcPr>
            <w:tcW w:w="3865" w:type="dxa"/>
          </w:tcPr>
          <w:p w14:paraId="0AE90DD6" w14:textId="77777777" w:rsidR="009D326A" w:rsidRPr="00FB6786" w:rsidRDefault="009D326A" w:rsidP="009D32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ndi sub-county Hospital</w:t>
            </w:r>
          </w:p>
        </w:tc>
        <w:tc>
          <w:tcPr>
            <w:tcW w:w="1260" w:type="dxa"/>
          </w:tcPr>
          <w:p w14:paraId="29C493E0" w14:textId="77777777" w:rsidR="009D326A" w:rsidRPr="00FB6786" w:rsidRDefault="009D326A" w:rsidP="009D326A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260" w:type="dxa"/>
          </w:tcPr>
          <w:p w14:paraId="7569B6A3" w14:textId="77777777" w:rsidR="009D326A" w:rsidRPr="00FB6786" w:rsidRDefault="009D326A" w:rsidP="009D326A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14:paraId="7390893E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 w:rsidR="009D326A" w:rsidRPr="00FB6786" w14:paraId="3EE50E45" w14:textId="77777777" w:rsidTr="00801214">
        <w:trPr>
          <w:cantSplit/>
          <w:trHeight w:hRule="exact" w:val="370"/>
        </w:trPr>
        <w:tc>
          <w:tcPr>
            <w:tcW w:w="3865" w:type="dxa"/>
          </w:tcPr>
          <w:p w14:paraId="6720C3DF" w14:textId="72E84C82" w:rsidR="009D326A" w:rsidRDefault="009D326A" w:rsidP="009D326A">
            <w:pPr>
              <w:spacing w:line="240" w:lineRule="auto"/>
              <w:rPr>
                <w:sz w:val="20"/>
                <w:szCs w:val="20"/>
              </w:rPr>
            </w:pPr>
            <w:r w:rsidRPr="009D3D7B">
              <w:rPr>
                <w:rFonts w:cs="Times New Roman"/>
              </w:rPr>
              <w:t>Coast General Hospital</w:t>
            </w:r>
            <w:r>
              <w:rPr>
                <w:rFonts w:cs="Times New Roman"/>
              </w:rPr>
              <w:t xml:space="preserve"> (Mombasa)</w:t>
            </w:r>
            <w:r w:rsidR="00801214">
              <w:rPr>
                <w:rFonts w:cs="Times New Roman"/>
              </w:rPr>
              <w:t>#</w:t>
            </w:r>
          </w:p>
        </w:tc>
        <w:tc>
          <w:tcPr>
            <w:tcW w:w="1260" w:type="dxa"/>
          </w:tcPr>
          <w:p w14:paraId="6F072A76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1260" w:type="dxa"/>
          </w:tcPr>
          <w:p w14:paraId="00F4D2A7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20" w:type="dxa"/>
          </w:tcPr>
          <w:p w14:paraId="4B4205CB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 w:rsidR="009D326A" w:rsidRPr="00FB6786" w14:paraId="440C249B" w14:textId="77777777" w:rsidTr="00801214">
        <w:trPr>
          <w:cantSplit/>
          <w:trHeight w:hRule="exact" w:val="352"/>
        </w:trPr>
        <w:tc>
          <w:tcPr>
            <w:tcW w:w="3865" w:type="dxa"/>
          </w:tcPr>
          <w:p w14:paraId="746143FB" w14:textId="54CC000D" w:rsidR="009D326A" w:rsidRDefault="009D326A" w:rsidP="009D326A">
            <w:pPr>
              <w:spacing w:line="240" w:lineRule="auto"/>
              <w:rPr>
                <w:sz w:val="20"/>
                <w:szCs w:val="20"/>
              </w:rPr>
            </w:pPr>
            <w:r w:rsidRPr="00FC4B79">
              <w:rPr>
                <w:rFonts w:cs="Times New Roman"/>
              </w:rPr>
              <w:t>Mbagathi sub-</w:t>
            </w:r>
            <w:r>
              <w:rPr>
                <w:rFonts w:cs="Times New Roman"/>
              </w:rPr>
              <w:t>c</w:t>
            </w:r>
            <w:r w:rsidRPr="00FC4B79">
              <w:rPr>
                <w:rFonts w:cs="Times New Roman"/>
              </w:rPr>
              <w:t>ounty</w:t>
            </w:r>
            <w:r>
              <w:rPr>
                <w:rFonts w:cs="Times New Roman"/>
              </w:rPr>
              <w:t xml:space="preserve"> (Nairobi)</w:t>
            </w:r>
            <w:r w:rsidR="00801214">
              <w:rPr>
                <w:rFonts w:cs="Times New Roman"/>
              </w:rPr>
              <w:t>#</w:t>
            </w:r>
          </w:p>
        </w:tc>
        <w:tc>
          <w:tcPr>
            <w:tcW w:w="1260" w:type="dxa"/>
          </w:tcPr>
          <w:p w14:paraId="5279E8FF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260" w:type="dxa"/>
          </w:tcPr>
          <w:p w14:paraId="29EC5F5F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620" w:type="dxa"/>
          </w:tcPr>
          <w:p w14:paraId="6C138618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9D326A" w:rsidRPr="00FB6786" w14:paraId="00E411B6" w14:textId="77777777" w:rsidTr="00801214">
        <w:trPr>
          <w:cantSplit/>
          <w:trHeight w:hRule="exact" w:val="370"/>
        </w:trPr>
        <w:tc>
          <w:tcPr>
            <w:tcW w:w="3865" w:type="dxa"/>
          </w:tcPr>
          <w:p w14:paraId="20E518B7" w14:textId="77777777" w:rsidR="009D326A" w:rsidRPr="00FC4B79" w:rsidRDefault="009D326A" w:rsidP="009D32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1260" w:type="dxa"/>
          </w:tcPr>
          <w:p w14:paraId="0FF1E61F" w14:textId="77777777" w:rsidR="009D326A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</w:t>
            </w:r>
          </w:p>
        </w:tc>
        <w:tc>
          <w:tcPr>
            <w:tcW w:w="1260" w:type="dxa"/>
          </w:tcPr>
          <w:p w14:paraId="4E15EB3C" w14:textId="77777777" w:rsidR="009D326A" w:rsidRPr="00FB6786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620" w:type="dxa"/>
          </w:tcPr>
          <w:p w14:paraId="39EE2A93" w14:textId="77777777" w:rsidR="009D326A" w:rsidRDefault="009D326A" w:rsidP="009D3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9D326A" w:rsidRPr="00FB6786" w14:paraId="2BDE3424" w14:textId="77777777" w:rsidTr="00801214">
        <w:trPr>
          <w:cantSplit/>
          <w:trHeight w:hRule="exact" w:val="892"/>
        </w:trPr>
        <w:tc>
          <w:tcPr>
            <w:tcW w:w="8005" w:type="dxa"/>
            <w:gridSpan w:val="4"/>
          </w:tcPr>
          <w:p w14:paraId="1798E239" w14:textId="2AC26207" w:rsidR="00801214" w:rsidRPr="00801214" w:rsidRDefault="00801214" w:rsidP="009D326A">
            <w:pPr>
              <w:rPr>
                <w:sz w:val="16"/>
                <w:szCs w:val="16"/>
              </w:rPr>
            </w:pPr>
            <w:r w:rsidRPr="00801214">
              <w:rPr>
                <w:sz w:val="16"/>
                <w:szCs w:val="16"/>
              </w:rPr>
              <w:t>#-the two sites were classified as urban sites.</w:t>
            </w:r>
          </w:p>
          <w:p w14:paraId="48883175" w14:textId="619D347F" w:rsidR="009D326A" w:rsidRDefault="009D326A" w:rsidP="003F73AC">
            <w:pPr>
              <w:pStyle w:val="Heading1"/>
              <w:outlineLvl w:val="0"/>
              <w:rPr>
                <w:sz w:val="20"/>
                <w:szCs w:val="20"/>
              </w:rPr>
            </w:pPr>
            <w:bookmarkStart w:id="0" w:name="_Toc491334619"/>
            <w:r w:rsidRPr="003F73AC">
              <w:rPr>
                <w:b/>
                <w:color w:val="000000" w:themeColor="text1"/>
                <w:sz w:val="24"/>
                <w:szCs w:val="24"/>
              </w:rPr>
              <w:t>Supplementary Table 1</w:t>
            </w:r>
            <w:r w:rsidRPr="003F73AC">
              <w:rPr>
                <w:color w:val="000000" w:themeColor="text1"/>
                <w:sz w:val="24"/>
                <w:szCs w:val="24"/>
              </w:rPr>
              <w:t>:</w:t>
            </w:r>
            <w:r w:rsidRPr="003F73AC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3F73AC">
              <w:rPr>
                <w:color w:val="000000" w:themeColor="text1"/>
                <w:sz w:val="24"/>
                <w:szCs w:val="24"/>
              </w:rPr>
              <w:t>Distribution of rickets across the recruitment sites.</w:t>
            </w:r>
            <w:bookmarkEnd w:id="0"/>
          </w:p>
        </w:tc>
      </w:tr>
    </w:tbl>
    <w:p w14:paraId="463BB01F" w14:textId="7B08998C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3E4145F0" w14:textId="5C79E650" w:rsidR="00E65875" w:rsidRDefault="00E65875" w:rsidP="00E65875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89"/>
        <w:gridCol w:w="1452"/>
        <w:gridCol w:w="1044"/>
        <w:gridCol w:w="1170"/>
        <w:gridCol w:w="1170"/>
        <w:gridCol w:w="1350"/>
        <w:gridCol w:w="1170"/>
        <w:gridCol w:w="1080"/>
      </w:tblGrid>
      <w:tr w:rsidR="00E65875" w:rsidRPr="000D1686" w14:paraId="3FAE5FD4" w14:textId="77777777" w:rsidTr="00A642A5">
        <w:trPr>
          <w:cantSplit/>
          <w:trHeight w:hRule="exact" w:val="613"/>
        </w:trPr>
        <w:tc>
          <w:tcPr>
            <w:tcW w:w="1189" w:type="dxa"/>
          </w:tcPr>
          <w:p w14:paraId="1CF3F1B3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</w:p>
        </w:tc>
        <w:tc>
          <w:tcPr>
            <w:tcW w:w="1452" w:type="dxa"/>
          </w:tcPr>
          <w:p w14:paraId="558C3239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Signs of rickets/none</w:t>
            </w:r>
          </w:p>
        </w:tc>
        <w:tc>
          <w:tcPr>
            <w:tcW w:w="1044" w:type="dxa"/>
          </w:tcPr>
          <w:p w14:paraId="7E6F9882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Total events</w:t>
            </w:r>
          </w:p>
        </w:tc>
        <w:tc>
          <w:tcPr>
            <w:tcW w:w="1170" w:type="dxa"/>
          </w:tcPr>
          <w:p w14:paraId="1A3AB155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Episode one events</w:t>
            </w:r>
          </w:p>
        </w:tc>
        <w:tc>
          <w:tcPr>
            <w:tcW w:w="1170" w:type="dxa"/>
          </w:tcPr>
          <w:p w14:paraId="58B1D854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Episode two events</w:t>
            </w:r>
          </w:p>
        </w:tc>
        <w:tc>
          <w:tcPr>
            <w:tcW w:w="1350" w:type="dxa"/>
          </w:tcPr>
          <w:p w14:paraId="39C4EF2C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Episode three events</w:t>
            </w:r>
          </w:p>
        </w:tc>
        <w:tc>
          <w:tcPr>
            <w:tcW w:w="1170" w:type="dxa"/>
          </w:tcPr>
          <w:p w14:paraId="531850F6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>Episode four events</w:t>
            </w:r>
          </w:p>
        </w:tc>
        <w:tc>
          <w:tcPr>
            <w:tcW w:w="1080" w:type="dxa"/>
          </w:tcPr>
          <w:p w14:paraId="66E6CF5F" w14:textId="77777777" w:rsidR="00E65875" w:rsidRPr="000D1686" w:rsidRDefault="00E65875" w:rsidP="00A642A5">
            <w:pPr>
              <w:rPr>
                <w:b/>
                <w:sz w:val="20"/>
                <w:szCs w:val="20"/>
              </w:rPr>
            </w:pPr>
            <w:r w:rsidRPr="000D1686">
              <w:rPr>
                <w:b/>
                <w:sz w:val="20"/>
                <w:szCs w:val="20"/>
              </w:rPr>
              <w:t xml:space="preserve">Episode </w:t>
            </w:r>
            <w:r w:rsidRPr="000D1686">
              <w:rPr>
                <w:rFonts w:cstheme="minorHAnsi"/>
                <w:b/>
                <w:sz w:val="20"/>
                <w:szCs w:val="20"/>
              </w:rPr>
              <w:t>≥</w:t>
            </w:r>
            <w:r w:rsidRPr="000D1686">
              <w:rPr>
                <w:b/>
                <w:sz w:val="20"/>
                <w:szCs w:val="20"/>
              </w:rPr>
              <w:t>5 events</w:t>
            </w:r>
          </w:p>
        </w:tc>
      </w:tr>
      <w:tr w:rsidR="00E65875" w:rsidRPr="00FB6786" w14:paraId="7BB7343E" w14:textId="77777777" w:rsidTr="00A642A5">
        <w:trPr>
          <w:cantSplit/>
          <w:trHeight w:hRule="exact" w:val="532"/>
        </w:trPr>
        <w:tc>
          <w:tcPr>
            <w:tcW w:w="1189" w:type="dxa"/>
            <w:vMerge w:val="restart"/>
          </w:tcPr>
          <w:p w14:paraId="1F9F2C92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>All-cause mortality</w:t>
            </w:r>
          </w:p>
        </w:tc>
        <w:tc>
          <w:tcPr>
            <w:tcW w:w="1452" w:type="dxa"/>
          </w:tcPr>
          <w:p w14:paraId="387DADBD" w14:textId="77777777" w:rsidR="00E65875" w:rsidRPr="00FB6786" w:rsidRDefault="00E65875" w:rsidP="00A642A5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6786">
              <w:rPr>
                <w:sz w:val="20"/>
                <w:szCs w:val="20"/>
              </w:rPr>
              <w:t>igns of rickets (N=230)</w:t>
            </w:r>
          </w:p>
        </w:tc>
        <w:tc>
          <w:tcPr>
            <w:tcW w:w="1044" w:type="dxa"/>
          </w:tcPr>
          <w:p w14:paraId="487EF730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>48 (21%)</w:t>
            </w:r>
          </w:p>
        </w:tc>
        <w:tc>
          <w:tcPr>
            <w:tcW w:w="1170" w:type="dxa"/>
          </w:tcPr>
          <w:p w14:paraId="49DDC9DF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C965D41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F848060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93D9CB8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BB2215F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3D80B207" w14:textId="77777777" w:rsidTr="00A642A5">
        <w:trPr>
          <w:cantSplit/>
          <w:trHeight w:hRule="exact" w:val="460"/>
        </w:trPr>
        <w:tc>
          <w:tcPr>
            <w:tcW w:w="1189" w:type="dxa"/>
            <w:vMerge/>
          </w:tcPr>
          <w:p w14:paraId="3E5C1CBE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6EC7865A" w14:textId="77777777" w:rsidR="00E65875" w:rsidRPr="00FB6786" w:rsidRDefault="00E65875" w:rsidP="00A642A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rickets signs</w:t>
            </w:r>
            <w:r w:rsidRPr="00FB6786">
              <w:rPr>
                <w:sz w:val="20"/>
                <w:szCs w:val="20"/>
              </w:rPr>
              <w:t xml:space="preserve"> (N=1548)</w:t>
            </w:r>
          </w:p>
        </w:tc>
        <w:tc>
          <w:tcPr>
            <w:tcW w:w="1044" w:type="dxa"/>
          </w:tcPr>
          <w:p w14:paraId="777A2905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>209 (14%)</w:t>
            </w:r>
          </w:p>
        </w:tc>
        <w:tc>
          <w:tcPr>
            <w:tcW w:w="1170" w:type="dxa"/>
          </w:tcPr>
          <w:p w14:paraId="2484AE9D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12B7203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AC1A0AD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13DE08C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DDC0A37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3FCB91CB" w14:textId="77777777" w:rsidTr="00A642A5">
        <w:trPr>
          <w:cantSplit/>
          <w:trHeight w:hRule="exact" w:val="532"/>
        </w:trPr>
        <w:tc>
          <w:tcPr>
            <w:tcW w:w="1189" w:type="dxa"/>
            <w:vMerge w:val="restart"/>
          </w:tcPr>
          <w:p w14:paraId="0D3A97E1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>All admissions</w:t>
            </w:r>
          </w:p>
        </w:tc>
        <w:tc>
          <w:tcPr>
            <w:tcW w:w="1452" w:type="dxa"/>
          </w:tcPr>
          <w:p w14:paraId="1BE14458" w14:textId="77777777" w:rsidR="00E65875" w:rsidRPr="00FB6786" w:rsidRDefault="00E65875" w:rsidP="00A642A5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6786">
              <w:rPr>
                <w:sz w:val="20"/>
                <w:szCs w:val="20"/>
              </w:rPr>
              <w:t>igns of rickets (N=230)</w:t>
            </w:r>
          </w:p>
        </w:tc>
        <w:tc>
          <w:tcPr>
            <w:tcW w:w="1044" w:type="dxa"/>
          </w:tcPr>
          <w:p w14:paraId="2C07A0E3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70" w:type="dxa"/>
          </w:tcPr>
          <w:p w14:paraId="3BB3F1CB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70" w:type="dxa"/>
          </w:tcPr>
          <w:p w14:paraId="014FBD9C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6B29BA5F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ADFD143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76BDB5F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20684C73" w14:textId="77777777" w:rsidTr="00A642A5">
        <w:trPr>
          <w:cantSplit/>
          <w:trHeight w:hRule="exact" w:val="460"/>
        </w:trPr>
        <w:tc>
          <w:tcPr>
            <w:tcW w:w="1189" w:type="dxa"/>
            <w:vMerge/>
          </w:tcPr>
          <w:p w14:paraId="7FA5011E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7828DD12" w14:textId="77777777" w:rsidR="00E65875" w:rsidRPr="00FB6786" w:rsidRDefault="00E65875" w:rsidP="00A642A5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rickets signs</w:t>
            </w:r>
            <w:r w:rsidRPr="00FB6786">
              <w:rPr>
                <w:sz w:val="20"/>
                <w:szCs w:val="20"/>
              </w:rPr>
              <w:t xml:space="preserve"> (N=1548)</w:t>
            </w:r>
          </w:p>
        </w:tc>
        <w:tc>
          <w:tcPr>
            <w:tcW w:w="1044" w:type="dxa"/>
          </w:tcPr>
          <w:p w14:paraId="52B6016F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170" w:type="dxa"/>
          </w:tcPr>
          <w:p w14:paraId="2B61EFF1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170" w:type="dxa"/>
          </w:tcPr>
          <w:p w14:paraId="673ECA9D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6EEFCF9C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00FC8711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72D64029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65875" w:rsidRPr="00FB6786" w14:paraId="4B5CDE35" w14:textId="77777777" w:rsidTr="00A642A5">
        <w:trPr>
          <w:cantSplit/>
          <w:trHeight w:hRule="exact" w:val="532"/>
        </w:trPr>
        <w:tc>
          <w:tcPr>
            <w:tcW w:w="1189" w:type="dxa"/>
            <w:vMerge w:val="restart"/>
          </w:tcPr>
          <w:p w14:paraId="5C4997D7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s with severe pneumonia</w:t>
            </w:r>
          </w:p>
        </w:tc>
        <w:tc>
          <w:tcPr>
            <w:tcW w:w="1452" w:type="dxa"/>
          </w:tcPr>
          <w:p w14:paraId="0E52F890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6786">
              <w:rPr>
                <w:sz w:val="20"/>
                <w:szCs w:val="20"/>
              </w:rPr>
              <w:t>igns of rickets (N=230)</w:t>
            </w:r>
          </w:p>
        </w:tc>
        <w:tc>
          <w:tcPr>
            <w:tcW w:w="1044" w:type="dxa"/>
          </w:tcPr>
          <w:p w14:paraId="20165D8B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70" w:type="dxa"/>
          </w:tcPr>
          <w:p w14:paraId="150F5DF0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14:paraId="09937BC2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79FF8476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A898B8A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9BB23E4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003BB657" w14:textId="77777777" w:rsidTr="00A642A5">
        <w:trPr>
          <w:cantSplit/>
          <w:trHeight w:hRule="exact" w:val="550"/>
        </w:trPr>
        <w:tc>
          <w:tcPr>
            <w:tcW w:w="1189" w:type="dxa"/>
            <w:vMerge/>
          </w:tcPr>
          <w:p w14:paraId="44C5852C" w14:textId="77777777" w:rsidR="00E65875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6892D4BB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rickets signs</w:t>
            </w:r>
            <w:r w:rsidRPr="00FB6786">
              <w:rPr>
                <w:sz w:val="20"/>
                <w:szCs w:val="20"/>
              </w:rPr>
              <w:t xml:space="preserve"> (N=1548)</w:t>
            </w:r>
          </w:p>
        </w:tc>
        <w:tc>
          <w:tcPr>
            <w:tcW w:w="1044" w:type="dxa"/>
          </w:tcPr>
          <w:p w14:paraId="63F7EB6A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170" w:type="dxa"/>
          </w:tcPr>
          <w:p w14:paraId="390F2769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70" w:type="dxa"/>
          </w:tcPr>
          <w:p w14:paraId="1567C22F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48915326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0A2FBCFD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6471E3C4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0E866854" w14:textId="77777777" w:rsidTr="00A642A5">
        <w:trPr>
          <w:cantSplit/>
          <w:trHeight w:hRule="exact" w:val="568"/>
        </w:trPr>
        <w:tc>
          <w:tcPr>
            <w:tcW w:w="1189" w:type="dxa"/>
            <w:vMerge w:val="restart"/>
          </w:tcPr>
          <w:p w14:paraId="0DCEDCCF" w14:textId="77777777" w:rsidR="00E65875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s with diarrhoea</w:t>
            </w:r>
          </w:p>
        </w:tc>
        <w:tc>
          <w:tcPr>
            <w:tcW w:w="1452" w:type="dxa"/>
          </w:tcPr>
          <w:p w14:paraId="53F9A354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6786">
              <w:rPr>
                <w:sz w:val="20"/>
                <w:szCs w:val="20"/>
              </w:rPr>
              <w:t>igns of rickets (N=230)</w:t>
            </w:r>
          </w:p>
        </w:tc>
        <w:tc>
          <w:tcPr>
            <w:tcW w:w="1044" w:type="dxa"/>
          </w:tcPr>
          <w:p w14:paraId="2AFBA337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70" w:type="dxa"/>
          </w:tcPr>
          <w:p w14:paraId="12B14EE6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14:paraId="372C7FD5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130E3A6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B9A25E8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3ACFD83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01D6D785" w14:textId="77777777" w:rsidTr="00A642A5">
        <w:trPr>
          <w:cantSplit/>
          <w:trHeight w:hRule="exact" w:val="595"/>
        </w:trPr>
        <w:tc>
          <w:tcPr>
            <w:tcW w:w="1189" w:type="dxa"/>
            <w:vMerge/>
          </w:tcPr>
          <w:p w14:paraId="555D1AE8" w14:textId="77777777" w:rsidR="00E65875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452" w:type="dxa"/>
          </w:tcPr>
          <w:p w14:paraId="6FDE1F8E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 w:rsidRPr="00FB6786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rickets signs</w:t>
            </w:r>
            <w:r w:rsidRPr="00FB6786">
              <w:rPr>
                <w:sz w:val="20"/>
                <w:szCs w:val="20"/>
              </w:rPr>
              <w:t xml:space="preserve"> (N=1548)</w:t>
            </w:r>
          </w:p>
        </w:tc>
        <w:tc>
          <w:tcPr>
            <w:tcW w:w="1044" w:type="dxa"/>
          </w:tcPr>
          <w:p w14:paraId="376D6C4B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170" w:type="dxa"/>
          </w:tcPr>
          <w:p w14:paraId="7BE04DB0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70" w:type="dxa"/>
          </w:tcPr>
          <w:p w14:paraId="67114DF9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1DE93F2C" w14:textId="77777777" w:rsidR="00E65875" w:rsidRPr="00FB6786" w:rsidRDefault="00E65875" w:rsidP="00A642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8293C2D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0F63EE0" w14:textId="77777777" w:rsidR="00E65875" w:rsidRPr="00FB6786" w:rsidRDefault="00E65875" w:rsidP="00A642A5">
            <w:pPr>
              <w:rPr>
                <w:sz w:val="20"/>
                <w:szCs w:val="20"/>
              </w:rPr>
            </w:pPr>
          </w:p>
        </w:tc>
      </w:tr>
      <w:tr w:rsidR="00E65875" w:rsidRPr="00FB6786" w14:paraId="425EB70F" w14:textId="77777777" w:rsidTr="002F5688">
        <w:trPr>
          <w:cantSplit/>
          <w:trHeight w:hRule="exact" w:val="883"/>
        </w:trPr>
        <w:tc>
          <w:tcPr>
            <w:tcW w:w="9625" w:type="dxa"/>
            <w:gridSpan w:val="8"/>
          </w:tcPr>
          <w:p w14:paraId="045D2DBC" w14:textId="77777777" w:rsidR="00E65875" w:rsidRDefault="00E65875" w:rsidP="00E65875">
            <w:pPr>
              <w:spacing w:line="240" w:lineRule="auto"/>
              <w:contextualSpacing/>
              <w:rPr>
                <w:rFonts w:cs="OTNEJMScalaSansLF-Bold"/>
                <w:color w:val="000000"/>
                <w:sz w:val="16"/>
                <w:szCs w:val="16"/>
              </w:rPr>
            </w:pPr>
            <w:r w:rsidRPr="00E65875">
              <w:rPr>
                <w:rFonts w:cs="OTNEJMScalaSansLF-Bold"/>
                <w:color w:val="000000"/>
                <w:sz w:val="16"/>
                <w:szCs w:val="16"/>
              </w:rPr>
              <w:t xml:space="preserve">A child could be re-admitted with more than one diagnosis. </w:t>
            </w:r>
          </w:p>
          <w:p w14:paraId="2A16A904" w14:textId="110B258B" w:rsidR="00E65875" w:rsidRPr="002F5688" w:rsidRDefault="00E65875" w:rsidP="002F5688">
            <w:pPr>
              <w:pStyle w:val="Heading1"/>
              <w:outlineLvl w:val="0"/>
              <w:rPr>
                <w:rFonts w:asciiTheme="minorHAnsi" w:hAnsiTheme="minorHAnsi"/>
                <w:sz w:val="24"/>
                <w:szCs w:val="24"/>
              </w:rPr>
            </w:pPr>
            <w:bookmarkStart w:id="1" w:name="_Toc491334620"/>
            <w:r w:rsidRPr="002F5688">
              <w:rPr>
                <w:b/>
                <w:color w:val="auto"/>
                <w:sz w:val="24"/>
                <w:szCs w:val="24"/>
              </w:rPr>
              <w:t xml:space="preserve">Supplementary Table </w:t>
            </w:r>
            <w:r w:rsidR="00466DD6">
              <w:rPr>
                <w:b/>
                <w:color w:val="auto"/>
                <w:sz w:val="24"/>
                <w:szCs w:val="24"/>
              </w:rPr>
              <w:t>2</w:t>
            </w:r>
            <w:r w:rsidRPr="002F5688">
              <w:rPr>
                <w:color w:val="auto"/>
                <w:sz w:val="24"/>
                <w:szCs w:val="24"/>
              </w:rPr>
              <w:t>:</w:t>
            </w:r>
            <w:r w:rsidRPr="002F5688">
              <w:rPr>
                <w:b/>
                <w:color w:val="auto"/>
                <w:sz w:val="24"/>
                <w:szCs w:val="24"/>
              </w:rPr>
              <w:t xml:space="preserve"> </w:t>
            </w:r>
            <w:r w:rsidRPr="002F5688">
              <w:rPr>
                <w:color w:val="auto"/>
                <w:sz w:val="24"/>
                <w:szCs w:val="24"/>
              </w:rPr>
              <w:t>Distribution of Life-threatening events</w:t>
            </w:r>
            <w:r w:rsidRPr="002F5688">
              <w:rPr>
                <w:b/>
                <w:color w:val="auto"/>
                <w:sz w:val="24"/>
                <w:szCs w:val="24"/>
              </w:rPr>
              <w:t xml:space="preserve"> </w:t>
            </w:r>
            <w:r w:rsidRPr="002F5688">
              <w:rPr>
                <w:color w:val="auto"/>
                <w:sz w:val="24"/>
                <w:szCs w:val="24"/>
              </w:rPr>
              <w:t>during one year follow-up.</w:t>
            </w:r>
            <w:bookmarkEnd w:id="1"/>
          </w:p>
        </w:tc>
      </w:tr>
    </w:tbl>
    <w:p w14:paraId="2AB37721" w14:textId="2A3D4D32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0CC74F48" w14:textId="5FDCAC15" w:rsidR="00E65875" w:rsidRDefault="00E65875">
      <w:pPr>
        <w:rPr>
          <w:rFonts w:ascii="Times New Roman" w:hAnsi="Times New Roman" w:cs="Times New Roman"/>
          <w:sz w:val="36"/>
          <w:szCs w:val="36"/>
        </w:rPr>
      </w:pPr>
    </w:p>
    <w:p w14:paraId="7579238A" w14:textId="56D2E8A8" w:rsidR="0089420F" w:rsidRDefault="0089420F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10598" w:type="dxa"/>
        <w:tblInd w:w="-79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5299"/>
        <w:gridCol w:w="5299"/>
      </w:tblGrid>
      <w:tr w:rsidR="0089420F" w:rsidRPr="00EC11A9" w14:paraId="53EAAF8E" w14:textId="77777777" w:rsidTr="005D0EF3">
        <w:trPr>
          <w:trHeight w:val="5750"/>
        </w:trPr>
        <w:tc>
          <w:tcPr>
            <w:tcW w:w="5299" w:type="dxa"/>
          </w:tcPr>
          <w:p w14:paraId="573EF189" w14:textId="5D504CD8" w:rsidR="0089420F" w:rsidRPr="00EC11A9" w:rsidRDefault="0089420F" w:rsidP="009B0620">
            <w:pPr>
              <w:rPr>
                <w:noProof/>
                <w:lang w:eastAsia="en-GB"/>
              </w:rPr>
            </w:pPr>
            <w:r w:rsidRPr="004F3CCC">
              <w:rPr>
                <w:b/>
                <w:noProof/>
                <w:lang w:eastAsia="en-GB"/>
              </w:rPr>
              <w:lastRenderedPageBreak/>
              <w:t>A</w:t>
            </w:r>
            <w:r w:rsidR="00E76BFD">
              <w:rPr>
                <w:noProof/>
              </w:rPr>
              <w:drawing>
                <wp:inline distT="0" distB="0" distL="0" distR="0" wp14:anchorId="6CA0E983" wp14:editId="742B27C5">
                  <wp:extent cx="3200400" cy="3200400"/>
                  <wp:effectExtent l="0" t="0" r="0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9" w:type="dxa"/>
          </w:tcPr>
          <w:p w14:paraId="34A909D3" w14:textId="70A746B3" w:rsidR="0089420F" w:rsidRPr="005D0EF3" w:rsidRDefault="0089420F" w:rsidP="009B0620">
            <w:pPr>
              <w:rPr>
                <w:noProof/>
                <w:lang w:eastAsia="en-GB"/>
              </w:rPr>
            </w:pPr>
            <w:r w:rsidRPr="00EC11A9">
              <w:rPr>
                <w:b/>
                <w:sz w:val="24"/>
                <w:szCs w:val="24"/>
              </w:rPr>
              <w:t>B</w:t>
            </w:r>
            <w:r w:rsidR="00E76BFD">
              <w:rPr>
                <w:noProof/>
              </w:rPr>
              <w:drawing>
                <wp:inline distT="0" distB="0" distL="0" distR="0" wp14:anchorId="5C504161" wp14:editId="0DE905ED">
                  <wp:extent cx="3200400" cy="3200400"/>
                  <wp:effectExtent l="0" t="0" r="0" b="0"/>
                  <wp:docPr id="2" name="Picture 2" descr="C:\Users\mngari\AppData\Local\Microsoft\Windows\INetCache\Content.Word\Graph_WAZ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mngari\AppData\Local\Microsoft\Windows\INetCache\Content.Word\Graph_WAZ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20F" w:rsidRPr="00EC11A9" w14:paraId="0E73B7F3" w14:textId="77777777" w:rsidTr="009B0620">
        <w:tc>
          <w:tcPr>
            <w:tcW w:w="5299" w:type="dxa"/>
          </w:tcPr>
          <w:p w14:paraId="3EE26B24" w14:textId="037493D4" w:rsidR="0089420F" w:rsidRPr="005D0EF3" w:rsidRDefault="0089420F" w:rsidP="009B0620">
            <w:pPr>
              <w:rPr>
                <w:noProof/>
                <w:lang w:eastAsia="en-GB"/>
              </w:rPr>
            </w:pPr>
            <w:r w:rsidRPr="00EC11A9">
              <w:rPr>
                <w:b/>
                <w:sz w:val="24"/>
                <w:szCs w:val="24"/>
              </w:rPr>
              <w:t>C</w:t>
            </w:r>
            <w:r w:rsidR="00E76BFD">
              <w:rPr>
                <w:noProof/>
              </w:rPr>
              <w:drawing>
                <wp:inline distT="0" distB="0" distL="0" distR="0" wp14:anchorId="2A57D334" wp14:editId="064E4BA9">
                  <wp:extent cx="3200400" cy="3200400"/>
                  <wp:effectExtent l="0" t="0" r="0" b="0"/>
                  <wp:docPr id="5" name="Picture 5" descr="C:\Users\mngari\AppData\Local\Microsoft\Windows\INetCache\Content.Word\Graph_HCZ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mngari\AppData\Local\Microsoft\Windows\INetCache\Content.Word\Graph_HCZ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9" w:type="dxa"/>
          </w:tcPr>
          <w:p w14:paraId="031D19CE" w14:textId="20D76510" w:rsidR="0089420F" w:rsidRPr="005D0EF3" w:rsidRDefault="0089420F" w:rsidP="009B0620">
            <w:pPr>
              <w:rPr>
                <w:noProof/>
                <w:lang w:eastAsia="en-GB"/>
              </w:rPr>
            </w:pPr>
            <w:r w:rsidRPr="00EC11A9">
              <w:rPr>
                <w:b/>
                <w:sz w:val="24"/>
                <w:szCs w:val="24"/>
              </w:rPr>
              <w:t>D</w:t>
            </w:r>
            <w:r w:rsidR="00E76BFD">
              <w:rPr>
                <w:noProof/>
              </w:rPr>
              <w:drawing>
                <wp:inline distT="0" distB="0" distL="0" distR="0" wp14:anchorId="024CDF7F" wp14:editId="5A26C5F4">
                  <wp:extent cx="3200400" cy="3200400"/>
                  <wp:effectExtent l="0" t="0" r="0" b="0"/>
                  <wp:docPr id="6" name="Picture 6" descr="C:\Users\mngari\AppData\Local\Microsoft\Windows\INetCache\Content.Word\Graph_MUAC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mngari\AppData\Local\Microsoft\Windows\INetCache\Content.Word\Graph_MUAC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420F" w:rsidRPr="00EC11A9" w14:paraId="16E8E56B" w14:textId="77777777" w:rsidTr="009B0620">
        <w:tc>
          <w:tcPr>
            <w:tcW w:w="10598" w:type="dxa"/>
            <w:gridSpan w:val="2"/>
          </w:tcPr>
          <w:p w14:paraId="7EC7380A" w14:textId="769CC6B3" w:rsidR="0089420F" w:rsidRPr="001B2ADA" w:rsidRDefault="0089420F" w:rsidP="009B0620">
            <w:pPr>
              <w:rPr>
                <w:sz w:val="16"/>
                <w:szCs w:val="16"/>
              </w:rPr>
            </w:pPr>
            <w:r w:rsidRPr="001B2ADA">
              <w:rPr>
                <w:sz w:val="16"/>
                <w:szCs w:val="16"/>
              </w:rPr>
              <w:t>Data are means, error bars are 95% CI,</w:t>
            </w:r>
            <w:r w:rsidR="001B2ADA">
              <w:rPr>
                <w:sz w:val="16"/>
                <w:szCs w:val="16"/>
              </w:rPr>
              <w:t xml:space="preserve"> HAZ-Height-for-age, HCZ-Head circumference-for-age and WAZ-Weight-for-age z-scores, MUAC-Mid-upper arm circumference</w:t>
            </w:r>
            <w:r w:rsidR="00C650F7">
              <w:rPr>
                <w:sz w:val="16"/>
                <w:szCs w:val="16"/>
              </w:rPr>
              <w:t xml:space="preserve"> (cm)</w:t>
            </w:r>
            <w:r w:rsidR="00E972C9">
              <w:rPr>
                <w:sz w:val="16"/>
                <w:szCs w:val="16"/>
              </w:rPr>
              <w:t>, dashed blue line-no rickets and red line-rickets</w:t>
            </w:r>
          </w:p>
          <w:p w14:paraId="08649D08" w14:textId="1A832ADF" w:rsidR="0089420F" w:rsidRPr="002F5688" w:rsidRDefault="00EB5546" w:rsidP="002F5688">
            <w:pPr>
              <w:pStyle w:val="Heading1"/>
              <w:outlineLvl w:val="0"/>
              <w:rPr>
                <w:sz w:val="24"/>
                <w:szCs w:val="24"/>
              </w:rPr>
            </w:pPr>
            <w:bookmarkStart w:id="2" w:name="_Toc491334621"/>
            <w:r w:rsidRPr="002F5688">
              <w:rPr>
                <w:b/>
                <w:color w:val="auto"/>
                <w:sz w:val="24"/>
                <w:szCs w:val="24"/>
              </w:rPr>
              <w:t>Supplementary Figure 1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: </w:t>
            </w:r>
            <w:r w:rsidR="0089420F" w:rsidRPr="002F5688">
              <w:rPr>
                <w:rFonts w:cs="OTNEJMScalaSansLF-Bold"/>
                <w:color w:val="auto"/>
                <w:sz w:val="24"/>
                <w:szCs w:val="24"/>
              </w:rPr>
              <w:t>Changes in anthropometry</w:t>
            </w:r>
            <w:r w:rsidR="001B2ADA" w:rsidRPr="002F5688">
              <w:rPr>
                <w:color w:val="auto"/>
                <w:sz w:val="24"/>
                <w:szCs w:val="24"/>
              </w:rPr>
              <w:t xml:space="preserve"> </w:t>
            </w:r>
            <w:r w:rsidR="0089420F" w:rsidRPr="002F5688">
              <w:rPr>
                <w:b/>
                <w:color w:val="auto"/>
                <w:sz w:val="24"/>
                <w:szCs w:val="24"/>
              </w:rPr>
              <w:t>A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; </w:t>
            </w:r>
            <w:r w:rsidR="001B2ADA" w:rsidRPr="002F5688">
              <w:rPr>
                <w:color w:val="auto"/>
                <w:sz w:val="24"/>
                <w:szCs w:val="24"/>
              </w:rPr>
              <w:t>HAZ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, </w:t>
            </w:r>
            <w:r w:rsidR="0089420F" w:rsidRPr="002F5688">
              <w:rPr>
                <w:b/>
                <w:color w:val="auto"/>
                <w:sz w:val="24"/>
                <w:szCs w:val="24"/>
              </w:rPr>
              <w:t>B;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 </w:t>
            </w:r>
            <w:r w:rsidR="001B2ADA" w:rsidRPr="002F5688">
              <w:rPr>
                <w:color w:val="auto"/>
                <w:sz w:val="24"/>
                <w:szCs w:val="24"/>
              </w:rPr>
              <w:t>HCZ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, </w:t>
            </w:r>
            <w:r w:rsidR="0089420F" w:rsidRPr="002F5688">
              <w:rPr>
                <w:b/>
                <w:color w:val="auto"/>
                <w:sz w:val="24"/>
                <w:szCs w:val="24"/>
              </w:rPr>
              <w:t>C</w:t>
            </w:r>
            <w:r w:rsidR="001B2ADA" w:rsidRPr="002F5688">
              <w:rPr>
                <w:color w:val="auto"/>
                <w:sz w:val="24"/>
                <w:szCs w:val="24"/>
              </w:rPr>
              <w:t>; MUAC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 and </w:t>
            </w:r>
            <w:r w:rsidR="0089420F" w:rsidRPr="002F5688">
              <w:rPr>
                <w:b/>
                <w:color w:val="auto"/>
                <w:sz w:val="24"/>
                <w:szCs w:val="24"/>
              </w:rPr>
              <w:t>D;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 </w:t>
            </w:r>
            <w:r w:rsidR="001B2ADA" w:rsidRPr="002F5688">
              <w:rPr>
                <w:color w:val="auto"/>
                <w:sz w:val="24"/>
                <w:szCs w:val="24"/>
              </w:rPr>
              <w:t>WAZ</w:t>
            </w:r>
            <w:r w:rsidR="0089420F" w:rsidRPr="002F5688">
              <w:rPr>
                <w:color w:val="auto"/>
                <w:sz w:val="24"/>
                <w:szCs w:val="24"/>
              </w:rPr>
              <w:t xml:space="preserve"> stratified by rickets status at baseline.</w:t>
            </w:r>
            <w:bookmarkEnd w:id="2"/>
            <w:r w:rsidR="0089420F" w:rsidRPr="002F5688">
              <w:rPr>
                <w:color w:val="auto"/>
                <w:sz w:val="24"/>
                <w:szCs w:val="24"/>
              </w:rPr>
              <w:t xml:space="preserve"> </w:t>
            </w:r>
          </w:p>
        </w:tc>
      </w:tr>
    </w:tbl>
    <w:p w14:paraId="389E5F86" w14:textId="17F7141A" w:rsidR="00CF30B3" w:rsidRDefault="00CF30B3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PlainTable11"/>
        <w:tblW w:w="10008" w:type="dxa"/>
        <w:tblInd w:w="-591" w:type="dxa"/>
        <w:tblLook w:val="04A0" w:firstRow="1" w:lastRow="0" w:firstColumn="1" w:lastColumn="0" w:noHBand="0" w:noVBand="1"/>
      </w:tblPr>
      <w:tblGrid>
        <w:gridCol w:w="2812"/>
        <w:gridCol w:w="1258"/>
        <w:gridCol w:w="1340"/>
        <w:gridCol w:w="772"/>
        <w:gridCol w:w="1615"/>
        <w:gridCol w:w="1429"/>
        <w:gridCol w:w="782"/>
      </w:tblGrid>
      <w:tr w:rsidR="00CF30B3" w:rsidRPr="00EC11A9" w14:paraId="07CAEA41" w14:textId="77777777" w:rsidTr="00CF3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shd w:val="clear" w:color="auto" w:fill="FFFFFF" w:themeFill="background1"/>
            <w:vAlign w:val="center"/>
          </w:tcPr>
          <w:p w14:paraId="5841676A" w14:textId="77777777" w:rsidR="00CF30B3" w:rsidRPr="00EC11A9" w:rsidRDefault="00CF30B3" w:rsidP="00CF30B3">
            <w:pPr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shd w:val="clear" w:color="auto" w:fill="FFFFFF" w:themeFill="background1"/>
          </w:tcPr>
          <w:p w14:paraId="602924F3" w14:textId="77777777" w:rsidR="00CF30B3" w:rsidRPr="00EC11A9" w:rsidRDefault="00CF30B3" w:rsidP="00CF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analysis</w:t>
            </w:r>
          </w:p>
        </w:tc>
        <w:tc>
          <w:tcPr>
            <w:tcW w:w="3842" w:type="dxa"/>
            <w:gridSpan w:val="3"/>
            <w:shd w:val="clear" w:color="auto" w:fill="FFFFFF" w:themeFill="background1"/>
          </w:tcPr>
          <w:p w14:paraId="257B5725" w14:textId="7D5BFE27" w:rsidR="00CF30B3" w:rsidRPr="00185982" w:rsidRDefault="00582273" w:rsidP="00CF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Multivariate</w:t>
            </w:r>
            <w:r w:rsidR="00CF30B3" w:rsidRPr="00185982">
              <w:rPr>
                <w:bCs w:val="0"/>
                <w:sz w:val="20"/>
                <w:szCs w:val="20"/>
              </w:rPr>
              <w:t xml:space="preserve"> analysis</w:t>
            </w:r>
          </w:p>
        </w:tc>
      </w:tr>
      <w:tr w:rsidR="00CF30B3" w:rsidRPr="00EC11A9" w14:paraId="734DA903" w14:textId="77777777" w:rsidTr="00CF3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FFFFFF" w:themeFill="background1"/>
            <w:vAlign w:val="center"/>
          </w:tcPr>
          <w:p w14:paraId="0E8981DA" w14:textId="77777777" w:rsidR="00CF30B3" w:rsidRPr="00EC11A9" w:rsidRDefault="00CF30B3" w:rsidP="00CF30B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C47518D" w14:textId="16D22BA3" w:rsidR="00CF30B3" w:rsidRDefault="00F97B3B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Co</w:t>
            </w:r>
            <w:r w:rsidR="00CF30B3">
              <w:rPr>
                <w:sz w:val="20"/>
                <w:szCs w:val="20"/>
              </w:rPr>
              <w:t>efficient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106164" w14:textId="77777777" w:rsidR="00CF30B3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20" w:type="dxa"/>
            <w:shd w:val="clear" w:color="auto" w:fill="FFFFFF" w:themeFill="background1"/>
          </w:tcPr>
          <w:p w14:paraId="7A752AFE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BFF412A" w14:textId="3D482A98" w:rsidR="00CF30B3" w:rsidRPr="00EC11A9" w:rsidRDefault="00F97B3B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Co</w:t>
            </w:r>
            <w:r w:rsidR="00CF30B3">
              <w:rPr>
                <w:sz w:val="20"/>
                <w:szCs w:val="20"/>
              </w:rPr>
              <w:t>efficient*</w:t>
            </w:r>
            <w:bookmarkStart w:id="3" w:name="_GoBack"/>
            <w:bookmarkEnd w:id="3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73E1DF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1AACD3FF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CF30B3" w:rsidRPr="00EC11A9" w14:paraId="312F9953" w14:textId="77777777" w:rsidTr="00CF30B3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  <w:vAlign w:val="center"/>
          </w:tcPr>
          <w:p w14:paraId="0559CDF5" w14:textId="77777777" w:rsidR="00CF30B3" w:rsidRPr="009B2F62" w:rsidRDefault="00CF30B3" w:rsidP="00CF30B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Monthly change in HAZ </w:t>
            </w:r>
          </w:p>
        </w:tc>
        <w:tc>
          <w:tcPr>
            <w:tcW w:w="1260" w:type="dxa"/>
            <w:shd w:val="clear" w:color="auto" w:fill="FFFFFF" w:themeFill="background1"/>
          </w:tcPr>
          <w:p w14:paraId="613ED8D7" w14:textId="77777777" w:rsidR="00CF30B3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1189B8" w14:textId="431402C8" w:rsidR="00CF30B3" w:rsidRDefault="00DE1FC8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to 0.25</w:t>
            </w:r>
          </w:p>
        </w:tc>
        <w:tc>
          <w:tcPr>
            <w:tcW w:w="720" w:type="dxa"/>
            <w:shd w:val="clear" w:color="auto" w:fill="FFFFFF" w:themeFill="background1"/>
          </w:tcPr>
          <w:p w14:paraId="12DD3AFA" w14:textId="71BB8FCA" w:rsidR="00CF30B3" w:rsidRPr="00EC11A9" w:rsidRDefault="00DE1FC8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CF30B3">
              <w:rPr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C2C4836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DB0CB8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to 0.28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4383C529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F30B3" w:rsidRPr="00EC11A9" w14:paraId="690C8FA6" w14:textId="77777777" w:rsidTr="00CF3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  <w:vAlign w:val="center"/>
          </w:tcPr>
          <w:p w14:paraId="0A19E06B" w14:textId="77777777" w:rsidR="00CF30B3" w:rsidRPr="009B2F62" w:rsidRDefault="00CF30B3" w:rsidP="00CF30B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Monthly change in HCAZ </w:t>
            </w:r>
          </w:p>
        </w:tc>
        <w:tc>
          <w:tcPr>
            <w:tcW w:w="1260" w:type="dxa"/>
            <w:shd w:val="clear" w:color="auto" w:fill="FFFFFF" w:themeFill="background1"/>
          </w:tcPr>
          <w:p w14:paraId="1DC3257E" w14:textId="77777777" w:rsidR="00CF30B3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820439" w14:textId="77777777" w:rsidR="00CF30B3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to 0.14</w:t>
            </w:r>
          </w:p>
        </w:tc>
        <w:tc>
          <w:tcPr>
            <w:tcW w:w="720" w:type="dxa"/>
            <w:shd w:val="clear" w:color="auto" w:fill="FFFFFF" w:themeFill="background1"/>
          </w:tcPr>
          <w:p w14:paraId="30E8FA6A" w14:textId="666ABABE" w:rsidR="00CF30B3" w:rsidRPr="00EC11A9" w:rsidRDefault="00DE1FC8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4DB8A13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54CE561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to 0.13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12087210" w14:textId="1018A62F" w:rsidR="00CF30B3" w:rsidRPr="00EC11A9" w:rsidRDefault="00DE1FC8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CF30B3" w:rsidRPr="00EC11A9" w14:paraId="5C4FA258" w14:textId="77777777" w:rsidTr="00CF30B3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  <w:vAlign w:val="center"/>
          </w:tcPr>
          <w:p w14:paraId="21EFCA38" w14:textId="77777777" w:rsidR="00CF30B3" w:rsidRPr="009B2F62" w:rsidRDefault="00CF30B3" w:rsidP="00CF30B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Monthly change in WAZ </w:t>
            </w:r>
          </w:p>
        </w:tc>
        <w:tc>
          <w:tcPr>
            <w:tcW w:w="1260" w:type="dxa"/>
            <w:shd w:val="clear" w:color="auto" w:fill="FFFFFF" w:themeFill="background1"/>
          </w:tcPr>
          <w:p w14:paraId="072D83F0" w14:textId="77777777" w:rsidR="00CF30B3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2B4D80" w14:textId="77777777" w:rsidR="00CF30B3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to 0.15</w:t>
            </w:r>
          </w:p>
        </w:tc>
        <w:tc>
          <w:tcPr>
            <w:tcW w:w="720" w:type="dxa"/>
            <w:shd w:val="clear" w:color="auto" w:fill="FFFFFF" w:themeFill="background1"/>
          </w:tcPr>
          <w:p w14:paraId="304913FF" w14:textId="2A56319F" w:rsidR="00CF30B3" w:rsidRPr="00EC11A9" w:rsidRDefault="00DE1FC8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E90F812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A89D3F6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to 0.17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34953CF0" w14:textId="126C77DC" w:rsidR="00CF30B3" w:rsidRPr="00EC11A9" w:rsidRDefault="00DE1FC8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CF30B3" w:rsidRPr="00EC11A9" w14:paraId="00A7EEFF" w14:textId="77777777" w:rsidTr="00CF3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  <w:vAlign w:val="center"/>
          </w:tcPr>
          <w:p w14:paraId="7613FE08" w14:textId="77777777" w:rsidR="00CF30B3" w:rsidRPr="009B2F62" w:rsidRDefault="00CF30B3" w:rsidP="00CF30B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Monthly change in WHZ </w:t>
            </w:r>
          </w:p>
        </w:tc>
        <w:tc>
          <w:tcPr>
            <w:tcW w:w="1260" w:type="dxa"/>
            <w:shd w:val="clear" w:color="auto" w:fill="FFFFFF" w:themeFill="background1"/>
          </w:tcPr>
          <w:p w14:paraId="7805609B" w14:textId="77777777" w:rsidR="00CF30B3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580323" w14:textId="77777777" w:rsidR="00CF30B3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to 0.04</w:t>
            </w:r>
          </w:p>
        </w:tc>
        <w:tc>
          <w:tcPr>
            <w:tcW w:w="720" w:type="dxa"/>
            <w:shd w:val="clear" w:color="auto" w:fill="FFFFFF" w:themeFill="background1"/>
          </w:tcPr>
          <w:p w14:paraId="287D0DB0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082E6B6" w14:textId="4E35CEF4" w:rsidR="00CF30B3" w:rsidRPr="00EC11A9" w:rsidRDefault="00DE1FC8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D9CE4A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05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76CBB9E8" w14:textId="77777777" w:rsidR="00CF30B3" w:rsidRPr="00EC11A9" w:rsidRDefault="00CF30B3" w:rsidP="00CF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CF30B3" w:rsidRPr="00EC11A9" w14:paraId="0FAB4953" w14:textId="77777777" w:rsidTr="00CF30B3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  <w:vAlign w:val="center"/>
          </w:tcPr>
          <w:p w14:paraId="45886DE6" w14:textId="77777777" w:rsidR="00CF30B3" w:rsidRDefault="00CF30B3" w:rsidP="00CF30B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onthly change in MUAC</w:t>
            </w:r>
          </w:p>
        </w:tc>
        <w:tc>
          <w:tcPr>
            <w:tcW w:w="1260" w:type="dxa"/>
            <w:shd w:val="clear" w:color="auto" w:fill="FFFFFF" w:themeFill="background1"/>
          </w:tcPr>
          <w:p w14:paraId="1DECF26A" w14:textId="77777777" w:rsidR="00CF30B3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61C93FE" w14:textId="02FCB56A" w:rsidR="00CF30B3" w:rsidRDefault="00DE1FC8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to 0.06</w:t>
            </w:r>
          </w:p>
        </w:tc>
        <w:tc>
          <w:tcPr>
            <w:tcW w:w="720" w:type="dxa"/>
            <w:shd w:val="clear" w:color="auto" w:fill="FFFFFF" w:themeFill="background1"/>
          </w:tcPr>
          <w:p w14:paraId="316635B1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926868A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60441AA" w14:textId="77777777" w:rsidR="00CF30B3" w:rsidRPr="00EC11A9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to 0.09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14:paraId="3C57CEF4" w14:textId="77777777" w:rsidR="00CF30B3" w:rsidRDefault="00CF30B3" w:rsidP="00CF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F30B3" w:rsidRPr="00EC11A9" w14:paraId="3518B5A9" w14:textId="77777777" w:rsidTr="00846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gridSpan w:val="7"/>
            <w:shd w:val="clear" w:color="auto" w:fill="FFFFFF" w:themeFill="background1"/>
          </w:tcPr>
          <w:p w14:paraId="3928B119" w14:textId="438A9CA9" w:rsidR="00CF30B3" w:rsidRPr="004C2226" w:rsidRDefault="0084660B" w:rsidP="00CF30B3">
            <w:pPr>
              <w:rPr>
                <w:b w:val="0"/>
                <w:sz w:val="16"/>
                <w:szCs w:val="16"/>
              </w:rPr>
            </w:pPr>
            <w:r w:rsidRPr="004C2226">
              <w:rPr>
                <w:rFonts w:cs="OTNEJMScalaSansLF"/>
                <w:b w:val="0"/>
                <w:sz w:val="16"/>
                <w:szCs w:val="16"/>
              </w:rPr>
              <w:t>* Adjusted for gender, age, co-trimoxazole randomization arm and urban/rural hospital</w:t>
            </w:r>
            <w:r>
              <w:rPr>
                <w:rFonts w:cs="OTNEJMScalaSansLF"/>
                <w:b w:val="0"/>
                <w:sz w:val="16"/>
                <w:szCs w:val="16"/>
              </w:rPr>
              <w:t xml:space="preserve">, </w:t>
            </w:r>
            <w:r w:rsidR="00CF30B3" w:rsidRPr="004C2226">
              <w:rPr>
                <w:rFonts w:cs="OTNEJMScalaSansLF"/>
                <w:b w:val="0"/>
                <w:sz w:val="16"/>
                <w:szCs w:val="16"/>
              </w:rPr>
              <w:t>HAZ-</w:t>
            </w:r>
            <w:r w:rsidR="00CF30B3" w:rsidRPr="004C2226">
              <w:rPr>
                <w:b w:val="0"/>
                <w:sz w:val="16"/>
                <w:szCs w:val="16"/>
              </w:rPr>
              <w:t xml:space="preserve"> height-for-age z-score, HCAZ- head circumference-for-age z-score, WAZ- weight-for-age z-score, WHZ- weight-for-height z-score and MUAC</w:t>
            </w:r>
            <w:r>
              <w:rPr>
                <w:rFonts w:cs="OTNEJMScalaSansLF"/>
                <w:b w:val="0"/>
                <w:sz w:val="16"/>
                <w:szCs w:val="16"/>
              </w:rPr>
              <w:t>-</w:t>
            </w:r>
            <w:r>
              <w:rPr>
                <w:b w:val="0"/>
                <w:sz w:val="16"/>
                <w:szCs w:val="16"/>
              </w:rPr>
              <w:t>Mid upper arm circumference</w:t>
            </w:r>
          </w:p>
          <w:p w14:paraId="42D803CF" w14:textId="137B7826" w:rsidR="00394A88" w:rsidRPr="005C39F7" w:rsidRDefault="00466DD6" w:rsidP="005C39F7">
            <w:pPr>
              <w:pStyle w:val="Heading1"/>
              <w:outlineLvl w:val="0"/>
              <w:rPr>
                <w:b w:val="0"/>
                <w:color w:val="auto"/>
                <w:sz w:val="24"/>
                <w:szCs w:val="24"/>
              </w:rPr>
            </w:pPr>
            <w:bookmarkStart w:id="4" w:name="_Toc491334622"/>
            <w:r>
              <w:rPr>
                <w:color w:val="auto"/>
                <w:sz w:val="24"/>
                <w:szCs w:val="24"/>
              </w:rPr>
              <w:t>Supplementary Table 3</w:t>
            </w:r>
            <w:r w:rsidR="00CF30B3" w:rsidRPr="005C39F7">
              <w:rPr>
                <w:b w:val="0"/>
                <w:color w:val="auto"/>
                <w:sz w:val="24"/>
                <w:szCs w:val="24"/>
              </w:rPr>
              <w:t xml:space="preserve">: </w:t>
            </w:r>
            <w:r w:rsidR="0084660B">
              <w:rPr>
                <w:rFonts w:cs="OTNEJMScalaSansLF-Bold"/>
                <w:b w:val="0"/>
                <w:color w:val="000000"/>
                <w:sz w:val="24"/>
                <w:szCs w:val="24"/>
              </w:rPr>
              <w:t xml:space="preserve">Effects of baseline rickets on changes in anthropometry during 12 months follow-up </w:t>
            </w:r>
            <w:r w:rsidR="00394A88" w:rsidRPr="005C39F7">
              <w:rPr>
                <w:b w:val="0"/>
                <w:color w:val="auto"/>
                <w:sz w:val="24"/>
                <w:szCs w:val="24"/>
              </w:rPr>
              <w:t>using imputed data for missing values.</w:t>
            </w:r>
            <w:bookmarkEnd w:id="4"/>
          </w:p>
          <w:p w14:paraId="5D738DED" w14:textId="77777777" w:rsidR="00CF30B3" w:rsidRPr="00EC11A9" w:rsidRDefault="00CF30B3" w:rsidP="00CF30B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C53DC91" w14:textId="448ADD51" w:rsidR="00CF30B3" w:rsidRDefault="00CF30B3">
      <w:pPr>
        <w:rPr>
          <w:rFonts w:ascii="Times New Roman" w:hAnsi="Times New Roman" w:cs="Times New Roman"/>
          <w:sz w:val="36"/>
          <w:szCs w:val="36"/>
        </w:rPr>
      </w:pPr>
    </w:p>
    <w:p w14:paraId="1E5938C8" w14:textId="7534566D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73E499CB" w14:textId="515E7BAC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30BB65E1" w14:textId="26AC03AF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301625EB" w14:textId="79A3B731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18B7BDE0" w14:textId="30A63355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730C0BBB" w14:textId="65F08549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57363EF3" w14:textId="20D0FDBD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0CA2FD9A" w14:textId="39B37D5A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35DCB07A" w14:textId="77355AA4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54E32D94" w14:textId="37EC0462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7470E6E2" w14:textId="7AF337FB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pPr w:leftFromText="180" w:rightFromText="180" w:vertAnchor="page" w:horzAnchor="margin" w:tblpX="-365" w:tblpY="1861"/>
        <w:tblW w:w="1026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321"/>
        <w:gridCol w:w="774"/>
        <w:gridCol w:w="688"/>
        <w:gridCol w:w="688"/>
        <w:gridCol w:w="774"/>
        <w:gridCol w:w="774"/>
        <w:gridCol w:w="774"/>
        <w:gridCol w:w="926"/>
        <w:gridCol w:w="926"/>
        <w:gridCol w:w="910"/>
      </w:tblGrid>
      <w:tr w:rsidR="00FF3DE9" w:rsidRPr="007C1804" w14:paraId="383F17C2" w14:textId="77777777" w:rsidTr="00FF3DE9">
        <w:trPr>
          <w:trHeight w:hRule="exact" w:val="711"/>
        </w:trPr>
        <w:tc>
          <w:tcPr>
            <w:tcW w:w="1705" w:type="dxa"/>
            <w:shd w:val="clear" w:color="auto" w:fill="FFFFFF" w:themeFill="background1"/>
          </w:tcPr>
          <w:p w14:paraId="7AF5AF61" w14:textId="77777777" w:rsidR="00FF3DE9" w:rsidRPr="0059055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321" w:type="dxa"/>
            <w:shd w:val="clear" w:color="auto" w:fill="FFFFFF" w:themeFill="background1"/>
          </w:tcPr>
          <w:p w14:paraId="3E5612C6" w14:textId="77777777" w:rsidR="00FF3DE9" w:rsidRPr="0059055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774" w:type="dxa"/>
            <w:shd w:val="clear" w:color="auto" w:fill="FFFFFF" w:themeFill="background1"/>
          </w:tcPr>
          <w:p w14:paraId="071B1D8F" w14:textId="42318763" w:rsidR="00FF3DE9" w:rsidRPr="00590559" w:rsidRDefault="00FF3DE9" w:rsidP="00FF3DE9">
            <w:pPr>
              <w:tabs>
                <w:tab w:val="left" w:pos="1665"/>
              </w:tabs>
              <w:spacing w:line="240" w:lineRule="auto"/>
              <w:contextualSpacing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</w:t>
            </w:r>
            <w:r w:rsidRPr="00590559">
              <w:rPr>
                <w:rFonts w:asciiTheme="majorHAnsi" w:hAnsiTheme="majorHAnsi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88" w:type="dxa"/>
            <w:shd w:val="clear" w:color="auto" w:fill="FFFFFF" w:themeFill="background1"/>
          </w:tcPr>
          <w:p w14:paraId="0C12B61B" w14:textId="01FDF07D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2</w:t>
            </w:r>
          </w:p>
        </w:tc>
        <w:tc>
          <w:tcPr>
            <w:tcW w:w="688" w:type="dxa"/>
            <w:shd w:val="clear" w:color="auto" w:fill="FFFFFF" w:themeFill="background1"/>
          </w:tcPr>
          <w:p w14:paraId="629664B1" w14:textId="397F67A6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3</w:t>
            </w:r>
          </w:p>
        </w:tc>
        <w:tc>
          <w:tcPr>
            <w:tcW w:w="774" w:type="dxa"/>
            <w:shd w:val="clear" w:color="auto" w:fill="FFFFFF" w:themeFill="background1"/>
          </w:tcPr>
          <w:p w14:paraId="74FB878D" w14:textId="78C08A35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4</w:t>
            </w:r>
          </w:p>
        </w:tc>
        <w:tc>
          <w:tcPr>
            <w:tcW w:w="774" w:type="dxa"/>
            <w:shd w:val="clear" w:color="auto" w:fill="FFFFFF" w:themeFill="background1"/>
          </w:tcPr>
          <w:p w14:paraId="2E0D59DA" w14:textId="5F703B84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5</w:t>
            </w:r>
          </w:p>
        </w:tc>
        <w:tc>
          <w:tcPr>
            <w:tcW w:w="774" w:type="dxa"/>
            <w:shd w:val="clear" w:color="auto" w:fill="FFFFFF" w:themeFill="background1"/>
          </w:tcPr>
          <w:p w14:paraId="24B7F34C" w14:textId="36D98D6B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6</w:t>
            </w:r>
          </w:p>
        </w:tc>
        <w:tc>
          <w:tcPr>
            <w:tcW w:w="926" w:type="dxa"/>
            <w:shd w:val="clear" w:color="auto" w:fill="FFFFFF" w:themeFill="background1"/>
          </w:tcPr>
          <w:p w14:paraId="0EE70635" w14:textId="56FCA95E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8</w:t>
            </w:r>
          </w:p>
        </w:tc>
        <w:tc>
          <w:tcPr>
            <w:tcW w:w="926" w:type="dxa"/>
            <w:shd w:val="clear" w:color="auto" w:fill="FFFFFF" w:themeFill="background1"/>
          </w:tcPr>
          <w:p w14:paraId="3649B271" w14:textId="0525A680" w:rsidR="00FF3DE9" w:rsidRPr="0059055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10</w:t>
            </w:r>
          </w:p>
        </w:tc>
        <w:tc>
          <w:tcPr>
            <w:tcW w:w="910" w:type="dxa"/>
            <w:shd w:val="clear" w:color="auto" w:fill="FFFFFF" w:themeFill="background1"/>
          </w:tcPr>
          <w:p w14:paraId="444F7B6F" w14:textId="1309AF52" w:rsidR="00FF3DE9" w:rsidRPr="0059055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12</w:t>
            </w:r>
          </w:p>
        </w:tc>
      </w:tr>
      <w:tr w:rsidR="00FF3DE9" w:rsidRPr="007C1804" w14:paraId="5BE3F757" w14:textId="77777777" w:rsidTr="00FF3DE9">
        <w:trPr>
          <w:trHeight w:hRule="exact" w:val="536"/>
        </w:trPr>
        <w:tc>
          <w:tcPr>
            <w:tcW w:w="1705" w:type="dxa"/>
            <w:shd w:val="clear" w:color="auto" w:fill="F2F2F2" w:themeFill="background1" w:themeFillShade="F2"/>
          </w:tcPr>
          <w:p w14:paraId="4ADCCE2F" w14:textId="77777777" w:rsidR="00FF3DE9" w:rsidRDefault="00FF3DE9" w:rsidP="00FF3DE9">
            <w:pPr>
              <w:tabs>
                <w:tab w:val="left" w:pos="1665"/>
              </w:tabs>
              <w:spacing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Participants in </w:t>
            </w:r>
          </w:p>
          <w:p w14:paraId="677F3D6C" w14:textId="51CCA419" w:rsidR="00FF3DE9" w:rsidRPr="007C1804" w:rsidRDefault="00FF3DE9" w:rsidP="00FF3DE9">
            <w:pPr>
              <w:tabs>
                <w:tab w:val="left" w:pos="1665"/>
              </w:tabs>
              <w:spacing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follow-up</w:t>
            </w:r>
            <w:r w:rsidR="002D6C0A">
              <w:rPr>
                <w:rFonts w:asciiTheme="majorHAnsi" w:hAnsiTheme="majorHAnsi" w:cs="Times New Roman"/>
                <w:sz w:val="20"/>
                <w:szCs w:val="20"/>
              </w:rPr>
              <w:t>- N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1764512C" w14:textId="77777777" w:rsidR="00FF3DE9" w:rsidRPr="007C1804" w:rsidRDefault="00FF3DE9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7C1804">
              <w:rPr>
                <w:rFonts w:asciiTheme="majorHAnsi" w:hAnsiTheme="majorHAnsi" w:cs="Times New Roman"/>
                <w:sz w:val="20"/>
                <w:szCs w:val="20"/>
              </w:rPr>
              <w:t>1778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14:paraId="7E8ABEE7" w14:textId="77777777" w:rsidR="00FF3DE9" w:rsidRPr="007C1804" w:rsidRDefault="00FF3DE9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43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5D81F18C" w14:textId="0E423FF5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91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64933CBA" w14:textId="0097DC19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49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14:paraId="42580A0F" w14:textId="3B2E3D16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21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14:paraId="507E79A9" w14:textId="3A30A647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94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14:paraId="4CE583BF" w14:textId="22542E78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93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65A200AE" w14:textId="06F13265" w:rsidR="00FF3DE9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62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2BCA8D6B" w14:textId="69CC9173" w:rsidR="00FF3DE9" w:rsidRPr="007C1804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39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14A0121F" w14:textId="6864E6FD" w:rsidR="00FF3DE9" w:rsidRPr="007C1804" w:rsidRDefault="005861E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31</w:t>
            </w:r>
          </w:p>
        </w:tc>
      </w:tr>
      <w:tr w:rsidR="00FF3DE9" w:rsidRPr="007C1804" w14:paraId="6CCEE6EB" w14:textId="77777777" w:rsidTr="00FF3DE9">
        <w:trPr>
          <w:trHeight w:hRule="exact" w:val="349"/>
        </w:trPr>
        <w:tc>
          <w:tcPr>
            <w:tcW w:w="1705" w:type="dxa"/>
            <w:shd w:val="clear" w:color="auto" w:fill="FFFFFF" w:themeFill="background1"/>
          </w:tcPr>
          <w:p w14:paraId="5394BAC4" w14:textId="09768A5C" w:rsidR="00FF3DE9" w:rsidRPr="007C1804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UAC</w:t>
            </w:r>
          </w:p>
        </w:tc>
        <w:tc>
          <w:tcPr>
            <w:tcW w:w="1321" w:type="dxa"/>
            <w:shd w:val="clear" w:color="auto" w:fill="FFFFFF" w:themeFill="background1"/>
          </w:tcPr>
          <w:p w14:paraId="0BCDDC34" w14:textId="32C02787" w:rsidR="00FF3DE9" w:rsidRPr="007C1804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7385790D" w14:textId="0DDD202D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688" w:type="dxa"/>
            <w:shd w:val="clear" w:color="auto" w:fill="FFFFFF" w:themeFill="background1"/>
          </w:tcPr>
          <w:p w14:paraId="1C313198" w14:textId="71CB930F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688" w:type="dxa"/>
            <w:shd w:val="clear" w:color="auto" w:fill="FFFFFF" w:themeFill="background1"/>
          </w:tcPr>
          <w:p w14:paraId="1A0A5B85" w14:textId="2105AE21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774" w:type="dxa"/>
            <w:shd w:val="clear" w:color="auto" w:fill="FFFFFF" w:themeFill="background1"/>
          </w:tcPr>
          <w:p w14:paraId="24B3A0A8" w14:textId="39769E70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3</w:t>
            </w:r>
          </w:p>
        </w:tc>
        <w:tc>
          <w:tcPr>
            <w:tcW w:w="774" w:type="dxa"/>
            <w:shd w:val="clear" w:color="auto" w:fill="FFFFFF" w:themeFill="background1"/>
          </w:tcPr>
          <w:p w14:paraId="431C2B45" w14:textId="1FAADD8F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774" w:type="dxa"/>
            <w:shd w:val="clear" w:color="auto" w:fill="FFFFFF" w:themeFill="background1"/>
          </w:tcPr>
          <w:p w14:paraId="046EE73A" w14:textId="791F078B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926" w:type="dxa"/>
            <w:shd w:val="clear" w:color="auto" w:fill="FFFFFF" w:themeFill="background1"/>
          </w:tcPr>
          <w:p w14:paraId="16CFDED4" w14:textId="5CCB6C66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6</w:t>
            </w:r>
          </w:p>
        </w:tc>
        <w:tc>
          <w:tcPr>
            <w:tcW w:w="926" w:type="dxa"/>
            <w:shd w:val="clear" w:color="auto" w:fill="FFFFFF" w:themeFill="background1"/>
          </w:tcPr>
          <w:p w14:paraId="6281D078" w14:textId="72B81451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5</w:t>
            </w:r>
          </w:p>
        </w:tc>
        <w:tc>
          <w:tcPr>
            <w:tcW w:w="910" w:type="dxa"/>
            <w:shd w:val="clear" w:color="auto" w:fill="FFFFFF" w:themeFill="background1"/>
          </w:tcPr>
          <w:p w14:paraId="29278966" w14:textId="1AF067EE" w:rsidR="00FF3DE9" w:rsidRDefault="002D6C0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FF3DE9" w:rsidRPr="007C1804" w14:paraId="24FDD2F9" w14:textId="77777777" w:rsidTr="00FF3DE9">
        <w:trPr>
          <w:trHeight w:hRule="exact" w:val="349"/>
        </w:trPr>
        <w:tc>
          <w:tcPr>
            <w:tcW w:w="1705" w:type="dxa"/>
            <w:shd w:val="clear" w:color="auto" w:fill="FFFFFF" w:themeFill="background1"/>
          </w:tcPr>
          <w:p w14:paraId="587DAF8B" w14:textId="082967F6" w:rsidR="00FF3DE9" w:rsidRPr="007C1804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WHZ</w:t>
            </w:r>
          </w:p>
        </w:tc>
        <w:tc>
          <w:tcPr>
            <w:tcW w:w="1321" w:type="dxa"/>
            <w:shd w:val="clear" w:color="auto" w:fill="FFFFFF" w:themeFill="background1"/>
          </w:tcPr>
          <w:p w14:paraId="68C4502B" w14:textId="140AE912" w:rsidR="00FF3DE9" w:rsidRPr="007C1804" w:rsidRDefault="009A79D4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4E44784F" w14:textId="2801B891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9</w:t>
            </w:r>
          </w:p>
        </w:tc>
        <w:tc>
          <w:tcPr>
            <w:tcW w:w="688" w:type="dxa"/>
            <w:shd w:val="clear" w:color="auto" w:fill="FFFFFF" w:themeFill="background1"/>
          </w:tcPr>
          <w:p w14:paraId="5F00A858" w14:textId="10CE588B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688" w:type="dxa"/>
            <w:shd w:val="clear" w:color="auto" w:fill="FFFFFF" w:themeFill="background1"/>
          </w:tcPr>
          <w:p w14:paraId="2B8A4878" w14:textId="534B7F72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3</w:t>
            </w:r>
          </w:p>
        </w:tc>
        <w:tc>
          <w:tcPr>
            <w:tcW w:w="774" w:type="dxa"/>
            <w:shd w:val="clear" w:color="auto" w:fill="FFFFFF" w:themeFill="background1"/>
          </w:tcPr>
          <w:p w14:paraId="3741FB8F" w14:textId="049EBB39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9</w:t>
            </w:r>
          </w:p>
        </w:tc>
        <w:tc>
          <w:tcPr>
            <w:tcW w:w="774" w:type="dxa"/>
            <w:shd w:val="clear" w:color="auto" w:fill="FFFFFF" w:themeFill="background1"/>
          </w:tcPr>
          <w:p w14:paraId="22F67A4E" w14:textId="4F429332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2</w:t>
            </w:r>
          </w:p>
        </w:tc>
        <w:tc>
          <w:tcPr>
            <w:tcW w:w="774" w:type="dxa"/>
            <w:shd w:val="clear" w:color="auto" w:fill="FFFFFF" w:themeFill="background1"/>
          </w:tcPr>
          <w:p w14:paraId="1A97C198" w14:textId="6D8BD967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926" w:type="dxa"/>
            <w:shd w:val="clear" w:color="auto" w:fill="FFFFFF" w:themeFill="background1"/>
          </w:tcPr>
          <w:p w14:paraId="7F57758D" w14:textId="5DA2820B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2</w:t>
            </w:r>
          </w:p>
        </w:tc>
        <w:tc>
          <w:tcPr>
            <w:tcW w:w="926" w:type="dxa"/>
            <w:shd w:val="clear" w:color="auto" w:fill="FFFFFF" w:themeFill="background1"/>
          </w:tcPr>
          <w:p w14:paraId="33C83DC0" w14:textId="6156B7BF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5</w:t>
            </w:r>
          </w:p>
        </w:tc>
        <w:tc>
          <w:tcPr>
            <w:tcW w:w="910" w:type="dxa"/>
            <w:shd w:val="clear" w:color="auto" w:fill="FFFFFF" w:themeFill="background1"/>
          </w:tcPr>
          <w:p w14:paraId="23F5BA6E" w14:textId="56D4047C" w:rsidR="00FF3DE9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FF3DE9" w:rsidRPr="007C1804" w14:paraId="35ED9BCA" w14:textId="77777777" w:rsidTr="00FF3DE9">
        <w:trPr>
          <w:trHeight w:hRule="exact" w:val="349"/>
        </w:trPr>
        <w:tc>
          <w:tcPr>
            <w:tcW w:w="1705" w:type="dxa"/>
            <w:shd w:val="clear" w:color="auto" w:fill="FFFFFF" w:themeFill="background1"/>
          </w:tcPr>
          <w:p w14:paraId="38935919" w14:textId="040514F4" w:rsidR="00FF3DE9" w:rsidRPr="007C1804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WAZ</w:t>
            </w:r>
          </w:p>
        </w:tc>
        <w:tc>
          <w:tcPr>
            <w:tcW w:w="1321" w:type="dxa"/>
            <w:shd w:val="clear" w:color="auto" w:fill="FFFFFF" w:themeFill="background1"/>
          </w:tcPr>
          <w:p w14:paraId="07CDE83B" w14:textId="6E9C4CBB" w:rsidR="00FF3DE9" w:rsidRPr="007C1804" w:rsidRDefault="00560A21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0152D23D" w14:textId="7343E6AF" w:rsidR="00FF3DE9" w:rsidRPr="007C1804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6</w:t>
            </w:r>
          </w:p>
        </w:tc>
        <w:tc>
          <w:tcPr>
            <w:tcW w:w="688" w:type="dxa"/>
            <w:shd w:val="clear" w:color="auto" w:fill="FFFFFF" w:themeFill="background1"/>
          </w:tcPr>
          <w:p w14:paraId="140D90B4" w14:textId="2C2B9933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688" w:type="dxa"/>
            <w:shd w:val="clear" w:color="auto" w:fill="FFFFFF" w:themeFill="background1"/>
          </w:tcPr>
          <w:p w14:paraId="4BC7B73F" w14:textId="50E196F6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9</w:t>
            </w:r>
          </w:p>
        </w:tc>
        <w:tc>
          <w:tcPr>
            <w:tcW w:w="774" w:type="dxa"/>
            <w:shd w:val="clear" w:color="auto" w:fill="FFFFFF" w:themeFill="background1"/>
          </w:tcPr>
          <w:p w14:paraId="490864A9" w14:textId="72157837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6</w:t>
            </w:r>
          </w:p>
        </w:tc>
        <w:tc>
          <w:tcPr>
            <w:tcW w:w="774" w:type="dxa"/>
            <w:shd w:val="clear" w:color="auto" w:fill="FFFFFF" w:themeFill="background1"/>
          </w:tcPr>
          <w:p w14:paraId="2C8DDB69" w14:textId="5F9F297F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774" w:type="dxa"/>
            <w:shd w:val="clear" w:color="auto" w:fill="FFFFFF" w:themeFill="background1"/>
          </w:tcPr>
          <w:p w14:paraId="125F82F7" w14:textId="0D01F7AA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926" w:type="dxa"/>
            <w:shd w:val="clear" w:color="auto" w:fill="FFFFFF" w:themeFill="background1"/>
          </w:tcPr>
          <w:p w14:paraId="362391B0" w14:textId="3B5B9E5C" w:rsidR="00FF3DE9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3</w:t>
            </w:r>
          </w:p>
        </w:tc>
        <w:tc>
          <w:tcPr>
            <w:tcW w:w="926" w:type="dxa"/>
            <w:shd w:val="clear" w:color="auto" w:fill="FFFFFF" w:themeFill="background1"/>
          </w:tcPr>
          <w:p w14:paraId="6158277B" w14:textId="110F947E" w:rsidR="00FF3DE9" w:rsidRPr="007C1804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5</w:t>
            </w:r>
          </w:p>
        </w:tc>
        <w:tc>
          <w:tcPr>
            <w:tcW w:w="910" w:type="dxa"/>
            <w:shd w:val="clear" w:color="auto" w:fill="FFFFFF" w:themeFill="background1"/>
          </w:tcPr>
          <w:p w14:paraId="0DEF71CE" w14:textId="1DC060BF" w:rsidR="00FF3DE9" w:rsidRPr="007C1804" w:rsidRDefault="005C443A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FF3DE9" w:rsidRPr="007C1804" w14:paraId="73D7AFF1" w14:textId="77777777" w:rsidTr="00FF3DE9">
        <w:trPr>
          <w:trHeight w:hRule="exact" w:val="349"/>
        </w:trPr>
        <w:tc>
          <w:tcPr>
            <w:tcW w:w="1705" w:type="dxa"/>
            <w:shd w:val="clear" w:color="auto" w:fill="FFFFFF" w:themeFill="background1"/>
          </w:tcPr>
          <w:p w14:paraId="777E77CF" w14:textId="56DE6A50" w:rsidR="00FF3DE9" w:rsidRPr="007C1804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HAZ</w:t>
            </w:r>
          </w:p>
        </w:tc>
        <w:tc>
          <w:tcPr>
            <w:tcW w:w="1321" w:type="dxa"/>
            <w:shd w:val="clear" w:color="auto" w:fill="FFFFFF" w:themeFill="background1"/>
          </w:tcPr>
          <w:p w14:paraId="49C741D3" w14:textId="0817C885" w:rsidR="00FF3DE9" w:rsidRPr="007C1804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7C351EC7" w14:textId="43F5A28B" w:rsidR="00FF3DE9" w:rsidRPr="007C1804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9</w:t>
            </w:r>
          </w:p>
        </w:tc>
        <w:tc>
          <w:tcPr>
            <w:tcW w:w="688" w:type="dxa"/>
            <w:shd w:val="clear" w:color="auto" w:fill="FFFFFF" w:themeFill="background1"/>
          </w:tcPr>
          <w:p w14:paraId="3CFD06D9" w14:textId="7A8E9D63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688" w:type="dxa"/>
            <w:shd w:val="clear" w:color="auto" w:fill="FFFFFF" w:themeFill="background1"/>
          </w:tcPr>
          <w:p w14:paraId="56218230" w14:textId="62645546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4</w:t>
            </w:r>
          </w:p>
        </w:tc>
        <w:tc>
          <w:tcPr>
            <w:tcW w:w="774" w:type="dxa"/>
            <w:shd w:val="clear" w:color="auto" w:fill="FFFFFF" w:themeFill="background1"/>
          </w:tcPr>
          <w:p w14:paraId="3F1C4098" w14:textId="3DD3FEA0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7</w:t>
            </w:r>
          </w:p>
        </w:tc>
        <w:tc>
          <w:tcPr>
            <w:tcW w:w="774" w:type="dxa"/>
            <w:shd w:val="clear" w:color="auto" w:fill="FFFFFF" w:themeFill="background1"/>
          </w:tcPr>
          <w:p w14:paraId="7A823D04" w14:textId="621A9460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1</w:t>
            </w:r>
          </w:p>
        </w:tc>
        <w:tc>
          <w:tcPr>
            <w:tcW w:w="774" w:type="dxa"/>
            <w:shd w:val="clear" w:color="auto" w:fill="FFFFFF" w:themeFill="background1"/>
          </w:tcPr>
          <w:p w14:paraId="129C7425" w14:textId="0287D600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926" w:type="dxa"/>
            <w:shd w:val="clear" w:color="auto" w:fill="FFFFFF" w:themeFill="background1"/>
          </w:tcPr>
          <w:p w14:paraId="27E28F5A" w14:textId="4DC0DA07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8</w:t>
            </w:r>
          </w:p>
        </w:tc>
        <w:tc>
          <w:tcPr>
            <w:tcW w:w="926" w:type="dxa"/>
            <w:shd w:val="clear" w:color="auto" w:fill="FFFFFF" w:themeFill="background1"/>
          </w:tcPr>
          <w:p w14:paraId="1CEAC469" w14:textId="1AF5772D" w:rsidR="00FF3DE9" w:rsidRPr="007C1804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3</w:t>
            </w:r>
          </w:p>
        </w:tc>
        <w:tc>
          <w:tcPr>
            <w:tcW w:w="910" w:type="dxa"/>
            <w:shd w:val="clear" w:color="auto" w:fill="FFFFFF" w:themeFill="background1"/>
          </w:tcPr>
          <w:p w14:paraId="757DBD65" w14:textId="55E9B49D" w:rsidR="00FF3DE9" w:rsidRPr="007C1804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FF3DE9" w:rsidRPr="007C1804" w14:paraId="7DBA652D" w14:textId="77777777" w:rsidTr="00FF3DE9">
        <w:trPr>
          <w:trHeight w:hRule="exact" w:val="349"/>
        </w:trPr>
        <w:tc>
          <w:tcPr>
            <w:tcW w:w="1705" w:type="dxa"/>
            <w:shd w:val="clear" w:color="auto" w:fill="FFFFFF" w:themeFill="background1"/>
          </w:tcPr>
          <w:p w14:paraId="3485B241" w14:textId="2EE139F6" w:rsidR="00FF3DE9" w:rsidRDefault="00FF3DE9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HCZ</w:t>
            </w:r>
          </w:p>
        </w:tc>
        <w:tc>
          <w:tcPr>
            <w:tcW w:w="1321" w:type="dxa"/>
            <w:shd w:val="clear" w:color="auto" w:fill="FFFFFF" w:themeFill="background1"/>
          </w:tcPr>
          <w:p w14:paraId="08142B47" w14:textId="3FAC08D0" w:rsidR="00FF3DE9" w:rsidRDefault="00F7161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FFFFFF" w:themeFill="background1"/>
          </w:tcPr>
          <w:p w14:paraId="08CCF719" w14:textId="4EC6B58A" w:rsidR="00FF3DE9" w:rsidRPr="007C1804" w:rsidRDefault="003A210B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shd w:val="clear" w:color="auto" w:fill="FFFFFF" w:themeFill="background1"/>
          </w:tcPr>
          <w:p w14:paraId="6F332D9D" w14:textId="70477608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shd w:val="clear" w:color="auto" w:fill="FFFFFF" w:themeFill="background1"/>
          </w:tcPr>
          <w:p w14:paraId="6CAC41D2" w14:textId="1BD53E32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774" w:type="dxa"/>
            <w:shd w:val="clear" w:color="auto" w:fill="FFFFFF" w:themeFill="background1"/>
          </w:tcPr>
          <w:p w14:paraId="6DFCF7A3" w14:textId="1A05EB64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774" w:type="dxa"/>
            <w:shd w:val="clear" w:color="auto" w:fill="FFFFFF" w:themeFill="background1"/>
          </w:tcPr>
          <w:p w14:paraId="1BDBAF94" w14:textId="0403F390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774" w:type="dxa"/>
            <w:shd w:val="clear" w:color="auto" w:fill="FFFFFF" w:themeFill="background1"/>
          </w:tcPr>
          <w:p w14:paraId="1EB0016B" w14:textId="26A395D5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26" w:type="dxa"/>
            <w:shd w:val="clear" w:color="auto" w:fill="FFFFFF" w:themeFill="background1"/>
          </w:tcPr>
          <w:p w14:paraId="23257A77" w14:textId="31ACF8B2" w:rsidR="00FF3DE9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1</w:t>
            </w:r>
          </w:p>
        </w:tc>
        <w:tc>
          <w:tcPr>
            <w:tcW w:w="926" w:type="dxa"/>
            <w:shd w:val="clear" w:color="auto" w:fill="FFFFFF" w:themeFill="background1"/>
          </w:tcPr>
          <w:p w14:paraId="3A302551" w14:textId="541CF530" w:rsidR="00FF3DE9" w:rsidRPr="007C1804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6</w:t>
            </w:r>
          </w:p>
        </w:tc>
        <w:tc>
          <w:tcPr>
            <w:tcW w:w="910" w:type="dxa"/>
            <w:shd w:val="clear" w:color="auto" w:fill="FFFFFF" w:themeFill="background1"/>
          </w:tcPr>
          <w:p w14:paraId="641466D8" w14:textId="75F7162B" w:rsidR="00FF3DE9" w:rsidRPr="007C1804" w:rsidRDefault="00CF0D4D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</w:t>
            </w:r>
          </w:p>
        </w:tc>
      </w:tr>
      <w:tr w:rsidR="00C31653" w:rsidRPr="007C1804" w14:paraId="5D6FD487" w14:textId="77777777" w:rsidTr="00C31653">
        <w:trPr>
          <w:trHeight w:hRule="exact" w:val="1345"/>
        </w:trPr>
        <w:tc>
          <w:tcPr>
            <w:tcW w:w="10260" w:type="dxa"/>
            <w:gridSpan w:val="11"/>
            <w:shd w:val="clear" w:color="auto" w:fill="FFFFFF" w:themeFill="background1"/>
          </w:tcPr>
          <w:p w14:paraId="7DBF6283" w14:textId="0B2BC346" w:rsidR="00C31653" w:rsidRPr="00CE72F8" w:rsidRDefault="00C31653" w:rsidP="00C316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C31653">
              <w:rPr>
                <w:sz w:val="16"/>
                <w:szCs w:val="16"/>
              </w:rPr>
              <w:t>MUAC-Mid-upper arm circumference (cm),</w:t>
            </w:r>
            <w:r w:rsidRPr="00C31653">
              <w:rPr>
                <w:rFonts w:cs="OTNEJMScalaSansLF"/>
                <w:sz w:val="16"/>
                <w:szCs w:val="16"/>
              </w:rPr>
              <w:t xml:space="preserve"> </w:t>
            </w:r>
            <w:r w:rsidRPr="00C31653">
              <w:rPr>
                <w:sz w:val="16"/>
                <w:szCs w:val="16"/>
              </w:rPr>
              <w:t xml:space="preserve">WHZ- weight-for-height z-score, WAZ weight-for-age z-score, </w:t>
            </w:r>
            <w:r w:rsidRPr="00C31653">
              <w:rPr>
                <w:rFonts w:cs="OTNEJMScalaSansLF"/>
                <w:sz w:val="16"/>
                <w:szCs w:val="16"/>
              </w:rPr>
              <w:t>HAZ-</w:t>
            </w:r>
            <w:r w:rsidRPr="00C31653">
              <w:rPr>
                <w:sz w:val="16"/>
                <w:szCs w:val="16"/>
              </w:rPr>
              <w:t xml:space="preserve"> height-for-age z-score, HCZ- head circumference-for-age z-</w:t>
            </w:r>
            <w:r w:rsidRPr="00CE72F8">
              <w:rPr>
                <w:sz w:val="16"/>
                <w:szCs w:val="16"/>
              </w:rPr>
              <w:t>score</w:t>
            </w:r>
            <w:r w:rsidR="003D459D" w:rsidRPr="00CE72F8">
              <w:rPr>
                <w:sz w:val="16"/>
                <w:szCs w:val="16"/>
              </w:rPr>
              <w:t xml:space="preserve">, no imputation was done at baseline and at month 12 because </w:t>
            </w:r>
            <w:r w:rsidR="00CE72F8" w:rsidRPr="00CE72F8">
              <w:rPr>
                <w:sz w:val="16"/>
                <w:szCs w:val="16"/>
              </w:rPr>
              <w:t>there were no subsequent measurements before and after.</w:t>
            </w:r>
          </w:p>
          <w:p w14:paraId="3233478F" w14:textId="5378778F" w:rsidR="00C31653" w:rsidRPr="005C39F7" w:rsidRDefault="00466DD6" w:rsidP="005C39F7">
            <w:pPr>
              <w:pStyle w:val="Heading1"/>
              <w:outlineLvl w:val="0"/>
              <w:rPr>
                <w:color w:val="auto"/>
                <w:sz w:val="24"/>
                <w:szCs w:val="24"/>
              </w:rPr>
            </w:pPr>
            <w:bookmarkStart w:id="5" w:name="_Toc491334623"/>
            <w:r>
              <w:rPr>
                <w:b/>
                <w:color w:val="auto"/>
                <w:sz w:val="24"/>
                <w:szCs w:val="24"/>
              </w:rPr>
              <w:t>Supplementary Table 4</w:t>
            </w:r>
            <w:r w:rsidR="00C31653" w:rsidRPr="005C39F7">
              <w:rPr>
                <w:b/>
                <w:color w:val="auto"/>
                <w:sz w:val="24"/>
                <w:szCs w:val="24"/>
              </w:rPr>
              <w:t xml:space="preserve">: </w:t>
            </w:r>
            <w:r w:rsidR="00C31653" w:rsidRPr="005C39F7">
              <w:rPr>
                <w:color w:val="auto"/>
                <w:sz w:val="24"/>
                <w:szCs w:val="24"/>
              </w:rPr>
              <w:t>Number of missing monthly anthropometry records during follow up</w:t>
            </w:r>
            <w:r w:rsidR="0036707A" w:rsidRPr="005C39F7">
              <w:rPr>
                <w:color w:val="auto"/>
                <w:sz w:val="24"/>
                <w:szCs w:val="24"/>
              </w:rPr>
              <w:t xml:space="preserve"> </w:t>
            </w:r>
            <w:r w:rsidR="0036707A">
              <w:rPr>
                <w:color w:val="auto"/>
                <w:sz w:val="24"/>
                <w:szCs w:val="24"/>
              </w:rPr>
              <w:t>that were</w:t>
            </w:r>
            <w:r w:rsidR="0036707A" w:rsidRPr="005C39F7">
              <w:rPr>
                <w:color w:val="auto"/>
                <w:sz w:val="24"/>
                <w:szCs w:val="24"/>
              </w:rPr>
              <w:t xml:space="preserve"> imputed</w:t>
            </w:r>
            <w:r w:rsidR="00C31653" w:rsidRPr="005C39F7">
              <w:rPr>
                <w:color w:val="auto"/>
                <w:sz w:val="24"/>
                <w:szCs w:val="24"/>
              </w:rPr>
              <w:t>.</w:t>
            </w:r>
            <w:bookmarkEnd w:id="5"/>
            <w:r w:rsidR="00C31653" w:rsidRPr="005C39F7">
              <w:rPr>
                <w:color w:val="auto"/>
                <w:sz w:val="24"/>
                <w:szCs w:val="24"/>
              </w:rPr>
              <w:t xml:space="preserve">  </w:t>
            </w:r>
          </w:p>
          <w:p w14:paraId="2A536478" w14:textId="0C2C4DE6" w:rsidR="00C31653" w:rsidRDefault="00C31653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AB51A4B" w14:textId="0C6878F3" w:rsidR="00C31653" w:rsidRDefault="00C31653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EF4CA10" w14:textId="77777777" w:rsidR="00C31653" w:rsidRDefault="00C31653" w:rsidP="00FF3DE9">
            <w:pPr>
              <w:tabs>
                <w:tab w:val="left" w:pos="1665"/>
              </w:tabs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7BD9611F" w14:textId="0EC80423" w:rsidR="00C31653" w:rsidRDefault="00C31653" w:rsidP="00FF3DE9">
            <w:pPr>
              <w:tabs>
                <w:tab w:val="left" w:pos="1665"/>
              </w:tabs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</w:tbl>
    <w:p w14:paraId="5FB78128" w14:textId="77777777" w:rsidR="00323C93" w:rsidRDefault="00323C93">
      <w:pPr>
        <w:rPr>
          <w:rFonts w:ascii="Times New Roman" w:hAnsi="Times New Roman" w:cs="Times New Roman"/>
          <w:sz w:val="36"/>
          <w:szCs w:val="36"/>
        </w:rPr>
      </w:pPr>
    </w:p>
    <w:p w14:paraId="08A84355" w14:textId="3194FB01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3B6E2EFA" w14:textId="3D2D0F6D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04B5A3DD" w14:textId="54848DEA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7C45281D" w14:textId="60D879E8" w:rsidR="0043314E" w:rsidRDefault="00472997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 </w:t>
      </w:r>
    </w:p>
    <w:p w14:paraId="523D4C64" w14:textId="0F170E33" w:rsidR="0043314E" w:rsidRDefault="0043314E">
      <w:pPr>
        <w:rPr>
          <w:rFonts w:ascii="Times New Roman" w:hAnsi="Times New Roman" w:cs="Times New Roman"/>
          <w:sz w:val="36"/>
          <w:szCs w:val="36"/>
        </w:rPr>
      </w:pPr>
    </w:p>
    <w:p w14:paraId="2D484CA8" w14:textId="611DF1ED" w:rsidR="0043314E" w:rsidRPr="00317370" w:rsidRDefault="0043314E">
      <w:pPr>
        <w:rPr>
          <w:rFonts w:ascii="Times New Roman" w:hAnsi="Times New Roman" w:cs="Times New Roman"/>
          <w:sz w:val="36"/>
          <w:szCs w:val="36"/>
        </w:rPr>
      </w:pPr>
    </w:p>
    <w:sectPr w:rsidR="0043314E" w:rsidRPr="0031737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2C1D6" w14:textId="77777777" w:rsidR="009D326A" w:rsidRDefault="009D326A" w:rsidP="00C70A94">
      <w:pPr>
        <w:spacing w:after="0" w:line="240" w:lineRule="auto"/>
      </w:pPr>
      <w:r>
        <w:separator/>
      </w:r>
    </w:p>
  </w:endnote>
  <w:endnote w:type="continuationSeparator" w:id="0">
    <w:p w14:paraId="12D9F1DF" w14:textId="77777777" w:rsidR="009D326A" w:rsidRDefault="009D326A" w:rsidP="00C70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-Bold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OTNEJMScalaSansLF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9B957" w14:textId="2DFFEE39" w:rsidR="009D326A" w:rsidRDefault="009D326A">
    <w:pPr>
      <w:pStyle w:val="Footer"/>
    </w:pPr>
  </w:p>
  <w:p w14:paraId="4E62DE11" w14:textId="77777777" w:rsidR="009D326A" w:rsidRDefault="009D3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635CA" w14:textId="77777777" w:rsidR="009D326A" w:rsidRDefault="009D326A" w:rsidP="00C70A94">
      <w:pPr>
        <w:spacing w:after="0" w:line="240" w:lineRule="auto"/>
      </w:pPr>
      <w:r>
        <w:separator/>
      </w:r>
    </w:p>
  </w:footnote>
  <w:footnote w:type="continuationSeparator" w:id="0">
    <w:p w14:paraId="125BD2A0" w14:textId="77777777" w:rsidR="009D326A" w:rsidRDefault="009D326A" w:rsidP="00C70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70"/>
    <w:rsid w:val="00017D9F"/>
    <w:rsid w:val="00046F96"/>
    <w:rsid w:val="0007526E"/>
    <w:rsid w:val="000774DE"/>
    <w:rsid w:val="000A386B"/>
    <w:rsid w:val="000C185F"/>
    <w:rsid w:val="000D1686"/>
    <w:rsid w:val="000D2796"/>
    <w:rsid w:val="000E7DEB"/>
    <w:rsid w:val="00101196"/>
    <w:rsid w:val="0015791D"/>
    <w:rsid w:val="00185982"/>
    <w:rsid w:val="00185CAE"/>
    <w:rsid w:val="001865BC"/>
    <w:rsid w:val="00193C92"/>
    <w:rsid w:val="001A4961"/>
    <w:rsid w:val="001B2ADA"/>
    <w:rsid w:val="001C3018"/>
    <w:rsid w:val="001D10CA"/>
    <w:rsid w:val="001E066D"/>
    <w:rsid w:val="001E4171"/>
    <w:rsid w:val="002169C6"/>
    <w:rsid w:val="002178CD"/>
    <w:rsid w:val="00233934"/>
    <w:rsid w:val="00233DB8"/>
    <w:rsid w:val="00252CC1"/>
    <w:rsid w:val="00260770"/>
    <w:rsid w:val="0027421A"/>
    <w:rsid w:val="002A136E"/>
    <w:rsid w:val="002C556E"/>
    <w:rsid w:val="002D6C0A"/>
    <w:rsid w:val="002E7B4A"/>
    <w:rsid w:val="002F1E90"/>
    <w:rsid w:val="002F30A4"/>
    <w:rsid w:val="002F5688"/>
    <w:rsid w:val="00317370"/>
    <w:rsid w:val="00322A31"/>
    <w:rsid w:val="00323C93"/>
    <w:rsid w:val="00325BCF"/>
    <w:rsid w:val="00331CDE"/>
    <w:rsid w:val="003363E1"/>
    <w:rsid w:val="00366FD7"/>
    <w:rsid w:val="0036707A"/>
    <w:rsid w:val="00386E3B"/>
    <w:rsid w:val="00394199"/>
    <w:rsid w:val="00394A88"/>
    <w:rsid w:val="003A210B"/>
    <w:rsid w:val="003B2E30"/>
    <w:rsid w:val="003B59D7"/>
    <w:rsid w:val="003C3EBB"/>
    <w:rsid w:val="003D459D"/>
    <w:rsid w:val="003E2EE5"/>
    <w:rsid w:val="003E7D79"/>
    <w:rsid w:val="003F73AC"/>
    <w:rsid w:val="003F76A7"/>
    <w:rsid w:val="00401178"/>
    <w:rsid w:val="0041183F"/>
    <w:rsid w:val="00423925"/>
    <w:rsid w:val="0043314E"/>
    <w:rsid w:val="004377D6"/>
    <w:rsid w:val="00466DD6"/>
    <w:rsid w:val="0047123F"/>
    <w:rsid w:val="00472997"/>
    <w:rsid w:val="004864B3"/>
    <w:rsid w:val="004940F3"/>
    <w:rsid w:val="004A4E98"/>
    <w:rsid w:val="004A743F"/>
    <w:rsid w:val="004B39F4"/>
    <w:rsid w:val="004C2226"/>
    <w:rsid w:val="004C3A67"/>
    <w:rsid w:val="004D54D7"/>
    <w:rsid w:val="004F0D52"/>
    <w:rsid w:val="004F35AA"/>
    <w:rsid w:val="004F3824"/>
    <w:rsid w:val="004F3CCC"/>
    <w:rsid w:val="00504A04"/>
    <w:rsid w:val="005051D9"/>
    <w:rsid w:val="00536B99"/>
    <w:rsid w:val="00544CBD"/>
    <w:rsid w:val="0055104E"/>
    <w:rsid w:val="00560A21"/>
    <w:rsid w:val="00582273"/>
    <w:rsid w:val="005861E3"/>
    <w:rsid w:val="00596971"/>
    <w:rsid w:val="005B6968"/>
    <w:rsid w:val="005C1703"/>
    <w:rsid w:val="005C39F7"/>
    <w:rsid w:val="005C443A"/>
    <w:rsid w:val="005D0EF3"/>
    <w:rsid w:val="005D2A58"/>
    <w:rsid w:val="005D6A2A"/>
    <w:rsid w:val="005E2137"/>
    <w:rsid w:val="005F3771"/>
    <w:rsid w:val="00611738"/>
    <w:rsid w:val="00623347"/>
    <w:rsid w:val="006752DF"/>
    <w:rsid w:val="00687CE4"/>
    <w:rsid w:val="0069526A"/>
    <w:rsid w:val="006A0E22"/>
    <w:rsid w:val="006A660E"/>
    <w:rsid w:val="006C2B56"/>
    <w:rsid w:val="006C3689"/>
    <w:rsid w:val="006D6A04"/>
    <w:rsid w:val="006E0940"/>
    <w:rsid w:val="006E233D"/>
    <w:rsid w:val="006E3BFE"/>
    <w:rsid w:val="00705E64"/>
    <w:rsid w:val="0070753A"/>
    <w:rsid w:val="0071042F"/>
    <w:rsid w:val="00732044"/>
    <w:rsid w:val="00740F23"/>
    <w:rsid w:val="007513F7"/>
    <w:rsid w:val="007D2E10"/>
    <w:rsid w:val="007F2C6F"/>
    <w:rsid w:val="00801214"/>
    <w:rsid w:val="008021A9"/>
    <w:rsid w:val="0082071E"/>
    <w:rsid w:val="008261D5"/>
    <w:rsid w:val="00827B0B"/>
    <w:rsid w:val="00842B86"/>
    <w:rsid w:val="0084660B"/>
    <w:rsid w:val="00866C71"/>
    <w:rsid w:val="00875C12"/>
    <w:rsid w:val="008829DD"/>
    <w:rsid w:val="0089420F"/>
    <w:rsid w:val="00897A3E"/>
    <w:rsid w:val="008A61BA"/>
    <w:rsid w:val="008C1076"/>
    <w:rsid w:val="008D1163"/>
    <w:rsid w:val="008E2F33"/>
    <w:rsid w:val="008F600C"/>
    <w:rsid w:val="00903064"/>
    <w:rsid w:val="0091228B"/>
    <w:rsid w:val="0091349C"/>
    <w:rsid w:val="00913BB1"/>
    <w:rsid w:val="00922F88"/>
    <w:rsid w:val="00923EC3"/>
    <w:rsid w:val="00932C7A"/>
    <w:rsid w:val="009364AD"/>
    <w:rsid w:val="00956392"/>
    <w:rsid w:val="00957E34"/>
    <w:rsid w:val="00983B49"/>
    <w:rsid w:val="009A79D4"/>
    <w:rsid w:val="009B0620"/>
    <w:rsid w:val="009B2F62"/>
    <w:rsid w:val="009D326A"/>
    <w:rsid w:val="009D7B99"/>
    <w:rsid w:val="009E25EA"/>
    <w:rsid w:val="009E4B10"/>
    <w:rsid w:val="009F01F0"/>
    <w:rsid w:val="009F1F6F"/>
    <w:rsid w:val="009F79C5"/>
    <w:rsid w:val="00A07E1E"/>
    <w:rsid w:val="00A11A95"/>
    <w:rsid w:val="00A14ABC"/>
    <w:rsid w:val="00A51063"/>
    <w:rsid w:val="00A54D3F"/>
    <w:rsid w:val="00A61ECF"/>
    <w:rsid w:val="00A62245"/>
    <w:rsid w:val="00A642A5"/>
    <w:rsid w:val="00A837E0"/>
    <w:rsid w:val="00A9510D"/>
    <w:rsid w:val="00AA0428"/>
    <w:rsid w:val="00AA3DD8"/>
    <w:rsid w:val="00AB6950"/>
    <w:rsid w:val="00AD0142"/>
    <w:rsid w:val="00AE63B9"/>
    <w:rsid w:val="00B00FC2"/>
    <w:rsid w:val="00B350EE"/>
    <w:rsid w:val="00B36FDD"/>
    <w:rsid w:val="00B65848"/>
    <w:rsid w:val="00B70859"/>
    <w:rsid w:val="00B865AD"/>
    <w:rsid w:val="00B96002"/>
    <w:rsid w:val="00BA537A"/>
    <w:rsid w:val="00BB2102"/>
    <w:rsid w:val="00BB4B1A"/>
    <w:rsid w:val="00BB5EDA"/>
    <w:rsid w:val="00BC0EAA"/>
    <w:rsid w:val="00C13287"/>
    <w:rsid w:val="00C24FFD"/>
    <w:rsid w:val="00C31653"/>
    <w:rsid w:val="00C426EF"/>
    <w:rsid w:val="00C650F7"/>
    <w:rsid w:val="00C673BA"/>
    <w:rsid w:val="00C70A94"/>
    <w:rsid w:val="00C8281E"/>
    <w:rsid w:val="00C85963"/>
    <w:rsid w:val="00CA60E2"/>
    <w:rsid w:val="00CC2C22"/>
    <w:rsid w:val="00CD20E9"/>
    <w:rsid w:val="00CE72F8"/>
    <w:rsid w:val="00CF0D4D"/>
    <w:rsid w:val="00CF30B3"/>
    <w:rsid w:val="00D1357B"/>
    <w:rsid w:val="00D14C01"/>
    <w:rsid w:val="00D2674B"/>
    <w:rsid w:val="00D31B4F"/>
    <w:rsid w:val="00D42EEC"/>
    <w:rsid w:val="00D43E50"/>
    <w:rsid w:val="00D4549A"/>
    <w:rsid w:val="00D56EB4"/>
    <w:rsid w:val="00D576E5"/>
    <w:rsid w:val="00D73428"/>
    <w:rsid w:val="00DB2C2B"/>
    <w:rsid w:val="00DB3ABA"/>
    <w:rsid w:val="00DB7427"/>
    <w:rsid w:val="00DC6E5A"/>
    <w:rsid w:val="00DE1FC8"/>
    <w:rsid w:val="00DF5811"/>
    <w:rsid w:val="00E07D5C"/>
    <w:rsid w:val="00E17D5B"/>
    <w:rsid w:val="00E36C4B"/>
    <w:rsid w:val="00E55CD0"/>
    <w:rsid w:val="00E65875"/>
    <w:rsid w:val="00E66E53"/>
    <w:rsid w:val="00E76BFD"/>
    <w:rsid w:val="00E835AE"/>
    <w:rsid w:val="00E84E56"/>
    <w:rsid w:val="00E972C9"/>
    <w:rsid w:val="00EA2144"/>
    <w:rsid w:val="00EA5A58"/>
    <w:rsid w:val="00EB0487"/>
    <w:rsid w:val="00EB5546"/>
    <w:rsid w:val="00EB5BE8"/>
    <w:rsid w:val="00EE6055"/>
    <w:rsid w:val="00EF3E1E"/>
    <w:rsid w:val="00F1593A"/>
    <w:rsid w:val="00F45122"/>
    <w:rsid w:val="00F5281E"/>
    <w:rsid w:val="00F56A80"/>
    <w:rsid w:val="00F63BDA"/>
    <w:rsid w:val="00F7161D"/>
    <w:rsid w:val="00F85E9E"/>
    <w:rsid w:val="00F92FCE"/>
    <w:rsid w:val="00F93B36"/>
    <w:rsid w:val="00F97B3B"/>
    <w:rsid w:val="00FA4D3A"/>
    <w:rsid w:val="00FB56F3"/>
    <w:rsid w:val="00FB6786"/>
    <w:rsid w:val="00FB7B70"/>
    <w:rsid w:val="00FD1385"/>
    <w:rsid w:val="00FF142F"/>
    <w:rsid w:val="00FF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B185"/>
  <w15:docId w15:val="{0A7AF64A-F0EA-4874-9E60-35D44244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370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6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F01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9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A9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0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A94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56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F3CCC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3CC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3C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6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E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B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B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02DCA-994B-46FE-AF3E-62E5962F9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Ngari</dc:creator>
  <cp:lastModifiedBy>Moses Ngari</cp:lastModifiedBy>
  <cp:revision>6</cp:revision>
  <dcterms:created xsi:type="dcterms:W3CDTF">2017-08-25T12:16:00Z</dcterms:created>
  <dcterms:modified xsi:type="dcterms:W3CDTF">2017-10-23T12:02:00Z</dcterms:modified>
</cp:coreProperties>
</file>